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24D23" w14:textId="47ADCE46" w:rsidR="00D63214" w:rsidRPr="001D7ABC" w:rsidRDefault="00D63214" w:rsidP="00D63214">
      <w:pPr>
        <w:pStyle w:val="2"/>
        <w:rPr>
          <w:rFonts w:asciiTheme="minorHAnsi" w:hAnsiTheme="minorHAnsi" w:cstheme="minorHAnsi"/>
        </w:rPr>
      </w:pPr>
      <w:r w:rsidRPr="001D7ABC">
        <w:rPr>
          <w:rFonts w:asciiTheme="minorHAnsi" w:hAnsiTheme="minorHAnsi" w:cstheme="minorHAnsi"/>
        </w:rPr>
        <w:t xml:space="preserve">Appendix </w:t>
      </w:r>
      <w:r w:rsidR="00641F24" w:rsidRPr="001D7ABC">
        <w:rPr>
          <w:rFonts w:asciiTheme="minorHAnsi" w:hAnsiTheme="minorHAnsi" w:cstheme="minorHAnsi"/>
        </w:rPr>
        <w:t>1</w:t>
      </w:r>
      <w:r w:rsidRPr="001D7ABC">
        <w:rPr>
          <w:rFonts w:asciiTheme="minorHAnsi" w:hAnsiTheme="minorHAnsi" w:cstheme="minorHAnsi"/>
        </w:rPr>
        <w:t xml:space="preserve">. Pilot Study: Results Following Replacement of Each </w:t>
      </w:r>
      <w:r w:rsidR="00541C5B" w:rsidRPr="001D7ABC">
        <w:rPr>
          <w:rFonts w:asciiTheme="minorHAnsi" w:hAnsiTheme="minorHAnsi" w:cstheme="minorHAnsi"/>
        </w:rPr>
        <w:t xml:space="preserve">Layer of </w:t>
      </w:r>
      <w:r w:rsidR="00F37484" w:rsidRPr="001D7ABC">
        <w:rPr>
          <w:rFonts w:asciiTheme="minorHAnsi" w:hAnsiTheme="minorHAnsi" w:cstheme="minorHAnsi"/>
        </w:rPr>
        <w:t>weight and bias</w:t>
      </w:r>
      <w:r w:rsidRPr="001D7ABC">
        <w:rPr>
          <w:rFonts w:asciiTheme="minorHAnsi" w:hAnsiTheme="minorHAnsi" w:cstheme="minorHAnsi"/>
        </w:rPr>
        <w:t xml:space="preserve"> of the Deep Denoising Autoencoder</w:t>
      </w:r>
      <w:r w:rsidRPr="001D7ABC" w:rsidDel="00D354D5">
        <w:rPr>
          <w:rFonts w:asciiTheme="minorHAnsi" w:hAnsiTheme="minorHAnsi" w:cstheme="minorHAnsi"/>
        </w:rPr>
        <w:t xml:space="preserve"> </w:t>
      </w:r>
      <w:r w:rsidRPr="001D7ABC">
        <w:rPr>
          <w:rFonts w:asciiTheme="minorHAnsi" w:hAnsiTheme="minorHAnsi" w:cstheme="minorHAnsi"/>
        </w:rPr>
        <w:t>Model</w:t>
      </w:r>
    </w:p>
    <w:p w14:paraId="42D5F3F5" w14:textId="51582374" w:rsidR="00D63214" w:rsidRPr="001D7ABC" w:rsidRDefault="00D63214" w:rsidP="00D63214">
      <w:pPr>
        <w:jc w:val="both"/>
        <w:rPr>
          <w:rFonts w:cstheme="minorHAnsi"/>
        </w:rPr>
      </w:pPr>
      <w:r w:rsidRPr="001D7ABC">
        <w:rPr>
          <w:rFonts w:cstheme="minorHAnsi"/>
        </w:rPr>
        <w:t xml:space="preserve">This section shows the benefits of substituting each </w:t>
      </w:r>
      <w:r w:rsidR="00541C5B" w:rsidRPr="001D7ABC">
        <w:rPr>
          <w:rFonts w:cstheme="minorHAnsi"/>
        </w:rPr>
        <w:t>layer of weight and bias</w:t>
      </w:r>
      <w:r w:rsidRPr="001D7ABC">
        <w:rPr>
          <w:rFonts w:cstheme="minorHAnsi"/>
        </w:rPr>
        <w:t xml:space="preserve"> in the noise classifier deep denoising autoencoder with knowledge transfer (NC+DDAE_T)</w:t>
      </w:r>
      <w:r w:rsidRPr="001D7ABC">
        <w:rPr>
          <w:rFonts w:cstheme="minorHAnsi"/>
          <w:i/>
        </w:rPr>
        <w:t>.</w:t>
      </w:r>
      <w:r w:rsidRPr="001D7ABC">
        <w:rPr>
          <w:rFonts w:cstheme="minorHAnsi"/>
        </w:rPr>
        <w:t xml:space="preserve"> </w:t>
      </w:r>
      <w:r w:rsidR="001463F2" w:rsidRPr="001D7ABC">
        <w:rPr>
          <w:rFonts w:cstheme="minorHAnsi"/>
        </w:rPr>
        <w:t xml:space="preserve">In Fig. A1, the </w:t>
      </w:r>
      <m:oMath>
        <m:r>
          <w:rPr>
            <w:rFonts w:ascii="Cambria Math" w:hAnsi="Cambria Math" w:cstheme="minorHAnsi"/>
          </w:rPr>
          <m:t>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</m:t>
            </m:r>
          </m:e>
        </m:d>
      </m:oMath>
      <w:r w:rsidRPr="001D7ABC">
        <w:rPr>
          <w:rFonts w:cstheme="minorHAnsi"/>
        </w:rPr>
        <w:t xml:space="preserve"> denotes weight and bias</w:t>
      </w:r>
      <w:r w:rsidR="001463F2" w:rsidRPr="001D7ABC">
        <w:rPr>
          <w:rFonts w:cstheme="minorHAnsi"/>
        </w:rPr>
        <w:t xml:space="preserve"> of left part of </w:t>
      </w:r>
      <w:r w:rsidRPr="001D7ABC">
        <w:rPr>
          <w:rFonts w:cstheme="minorHAnsi"/>
          <w:i/>
          <w:iCs/>
        </w:rPr>
        <w:t>first</w:t>
      </w:r>
      <w:r w:rsidR="001463F2" w:rsidRPr="001D7ABC">
        <w:rPr>
          <w:rFonts w:cstheme="minorHAnsi"/>
          <w:i/>
          <w:iCs/>
        </w:rPr>
        <w:t xml:space="preserve"> hidden</w:t>
      </w:r>
      <w:r w:rsidRPr="001D7ABC">
        <w:rPr>
          <w:rFonts w:cstheme="minorHAnsi"/>
        </w:rPr>
        <w:t xml:space="preserve"> layer </w:t>
      </w:r>
      <w:r w:rsidR="00807EC4" w:rsidRPr="001D7ABC">
        <w:rPr>
          <w:rFonts w:cstheme="minorHAnsi"/>
        </w:rPr>
        <w:t>(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h</m:t>
            </m:r>
          </m:e>
          <m:sup>
            <m:r>
              <w:rPr>
                <w:rFonts w:ascii="Cambria Math" w:hAnsi="Cambria Math" w:cstheme="minorHAnsi"/>
              </w:rPr>
              <m:t>(1)</m:t>
            </m:r>
          </m:sup>
        </m:sSup>
      </m:oMath>
      <w:r w:rsidR="00807EC4" w:rsidRPr="001D7ABC">
        <w:rPr>
          <w:rFonts w:cstheme="minorHAnsi"/>
        </w:rPr>
        <w:t>)</w:t>
      </w:r>
      <w:r w:rsidR="001463F2" w:rsidRPr="001D7ABC">
        <w:rPr>
          <w:rFonts w:cstheme="minorHAnsi"/>
        </w:rPr>
        <w:t>;</w:t>
      </w:r>
      <w:r w:rsidRPr="001D7ABC">
        <w:rPr>
          <w:rFonts w:cstheme="minorHAnsi"/>
        </w:rPr>
        <w:t xml:space="preserve"> and</w:t>
      </w:r>
      <w:r w:rsidR="001463F2" w:rsidRPr="001D7ABC">
        <w:rPr>
          <w:rFonts w:cstheme="minorHAnsi"/>
        </w:rPr>
        <w:t xml:space="preserve"> the </w:t>
      </w:r>
      <m:oMath>
        <m:r>
          <w:rPr>
            <w:rFonts w:ascii="Cambria Math" w:hAnsi="Cambria Math" w:cstheme="minorHAnsi"/>
          </w:rPr>
          <m:t>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2</m:t>
            </m:r>
          </m:e>
        </m:d>
      </m:oMath>
      <w:r w:rsidR="001463F2" w:rsidRPr="001D7ABC">
        <w:rPr>
          <w:rFonts w:cstheme="minorHAnsi"/>
          <w:iCs/>
        </w:rPr>
        <w:t xml:space="preserve"> to </w:t>
      </w:r>
      <m:oMath>
        <m:r>
          <w:rPr>
            <w:rFonts w:ascii="Cambria Math" w:hAnsi="Cambria Math" w:cstheme="minorHAnsi"/>
          </w:rPr>
          <m:t>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6</m:t>
            </m:r>
          </m:e>
        </m:d>
      </m:oMath>
      <w:r w:rsidR="001463F2" w:rsidRPr="001D7ABC">
        <w:rPr>
          <w:rFonts w:cstheme="minorHAnsi"/>
          <w:iCs/>
        </w:rPr>
        <w:t xml:space="preserve"> were the weight and bias of right part of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h</m:t>
            </m:r>
          </m:e>
          <m:sup>
            <m:r>
              <w:rPr>
                <w:rFonts w:ascii="Cambria Math" w:hAnsi="Cambria Math" w:cstheme="minorHAnsi"/>
              </w:rPr>
              <m:t>(1)</m:t>
            </m:r>
          </m:sup>
        </m:sSup>
      </m:oMath>
      <w:r w:rsidR="001463F2" w:rsidRPr="001D7ABC">
        <w:rPr>
          <w:rFonts w:cstheme="minorHAnsi"/>
        </w:rPr>
        <w:t xml:space="preserve"> to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h</m:t>
            </m:r>
          </m:e>
          <m:sup>
            <m:r>
              <w:rPr>
                <w:rFonts w:ascii="Cambria Math" w:hAnsi="Cambria Math" w:cstheme="minorHAnsi"/>
              </w:rPr>
              <m:t>(5)</m:t>
            </m:r>
          </m:sup>
        </m:sSup>
      </m:oMath>
      <w:r w:rsidR="001463F2" w:rsidRPr="001D7ABC">
        <w:rPr>
          <w:rFonts w:cstheme="minorHAnsi"/>
        </w:rPr>
        <w:t>, respectively</w:t>
      </w:r>
      <w:r w:rsidRPr="001D7ABC">
        <w:rPr>
          <w:rFonts w:cstheme="minorHAnsi"/>
        </w:rPr>
        <w:t>. The PESQ and STOI scores were used to evaluate the performances of the models</w:t>
      </w:r>
      <w:r w:rsidR="00807EC4" w:rsidRPr="001D7ABC">
        <w:rPr>
          <w:rFonts w:cstheme="minorHAnsi"/>
        </w:rPr>
        <w:t xml:space="preserve"> that substituting each layer of weight and bias (</w:t>
      </w:r>
      <m:oMath>
        <m:r>
          <w:rPr>
            <w:rFonts w:ascii="Cambria Math" w:hAnsi="Cambria Math" w:cstheme="minorHAnsi"/>
          </w:rPr>
          <m:t>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</m:t>
            </m:r>
          </m:e>
        </m:d>
        <m:r>
          <w:rPr>
            <w:rFonts w:ascii="Cambria Math" w:hAnsi="Cambria Math" w:cstheme="minorHAnsi"/>
          </w:rPr>
          <m:t xml:space="preserve"> ~ T(6)</m:t>
        </m:r>
      </m:oMath>
      <w:r w:rsidR="00807EC4" w:rsidRPr="001D7ABC">
        <w:rPr>
          <w:rFonts w:cstheme="minorHAnsi"/>
        </w:rPr>
        <w:t>)</w:t>
      </w:r>
      <w:r w:rsidRPr="001D7ABC">
        <w:rPr>
          <w:rFonts w:cstheme="minorHAnsi"/>
        </w:rPr>
        <w:t xml:space="preserve">. Tables A3 and A4 show the detailed values of Figures </w:t>
      </w:r>
      <w:r w:rsidR="006132F1" w:rsidRPr="001D7ABC">
        <w:rPr>
          <w:rFonts w:cstheme="minorHAnsi"/>
        </w:rPr>
        <w:t>A2</w:t>
      </w:r>
      <w:r w:rsidRPr="001D7ABC">
        <w:rPr>
          <w:rFonts w:cstheme="minorHAnsi"/>
        </w:rPr>
        <w:t xml:space="preserve"> and </w:t>
      </w:r>
      <w:r w:rsidR="006132F1" w:rsidRPr="001D7ABC">
        <w:rPr>
          <w:rFonts w:cstheme="minorHAnsi"/>
        </w:rPr>
        <w:t>A3</w:t>
      </w:r>
      <w:r w:rsidRPr="001D7ABC">
        <w:rPr>
          <w:rFonts w:cstheme="minorHAnsi"/>
        </w:rPr>
        <w:t>, respectively.</w:t>
      </w:r>
    </w:p>
    <w:p w14:paraId="24FCD958" w14:textId="1C5205BD" w:rsidR="00D63214" w:rsidRPr="001D7ABC" w:rsidRDefault="00807EC4" w:rsidP="00D63214">
      <w:pPr>
        <w:spacing w:line="360" w:lineRule="auto"/>
        <w:jc w:val="center"/>
        <w:rPr>
          <w:rFonts w:cstheme="minorHAnsi"/>
        </w:rPr>
      </w:pPr>
      <w:r w:rsidRPr="001D7ABC">
        <w:rPr>
          <w:rFonts w:cstheme="minorHAnsi"/>
          <w:noProof/>
        </w:rPr>
        <w:drawing>
          <wp:inline distT="0" distB="0" distL="0" distR="0" wp14:anchorId="11B2D724" wp14:editId="46E2EF68">
            <wp:extent cx="4945449" cy="2491740"/>
            <wp:effectExtent l="0" t="0" r="762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449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AC88F" w14:textId="7C238843" w:rsidR="00D63214" w:rsidRPr="001D7ABC" w:rsidRDefault="00D63214" w:rsidP="00D73F69">
      <w:pPr>
        <w:jc w:val="both"/>
        <w:rPr>
          <w:rFonts w:cstheme="minorHAnsi"/>
        </w:rPr>
      </w:pPr>
      <w:r w:rsidRPr="001D7ABC">
        <w:rPr>
          <w:rFonts w:cstheme="minorHAnsi"/>
          <w:b/>
          <w:bCs/>
          <w:color w:val="000000" w:themeColor="text1"/>
        </w:rPr>
        <w:t>Figure A1.</w:t>
      </w:r>
      <w:r w:rsidRPr="001D7ABC">
        <w:rPr>
          <w:rFonts w:cstheme="minorHAnsi"/>
          <w:color w:val="000000" w:themeColor="text1"/>
        </w:rPr>
        <w:t xml:space="preserve"> S</w:t>
      </w:r>
      <w:r w:rsidRPr="001D7ABC">
        <w:rPr>
          <w:rFonts w:cstheme="minorHAnsi"/>
        </w:rPr>
        <w:t xml:space="preserve">chematic of the </w:t>
      </w:r>
      <w:r w:rsidR="00807EC4" w:rsidRPr="001D7ABC">
        <w:rPr>
          <w:rFonts w:cstheme="minorHAnsi"/>
        </w:rPr>
        <w:t>weight and bias</w:t>
      </w:r>
      <w:r w:rsidR="008014C7" w:rsidRPr="001D7ABC">
        <w:rPr>
          <w:rFonts w:cstheme="minorHAnsi"/>
          <w:i/>
        </w:rPr>
        <w:t xml:space="preserve"> </w:t>
      </w:r>
      <m:oMath>
        <m:r>
          <w:rPr>
            <w:rFonts w:ascii="Cambria Math" w:hAnsi="Cambria Math" w:cstheme="minorHAnsi"/>
          </w:rPr>
          <m:t>T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1</m:t>
            </m:r>
          </m:e>
        </m:d>
      </m:oMath>
      <w:r w:rsidRPr="001D7ABC">
        <w:rPr>
          <w:rFonts w:cstheme="minorHAnsi"/>
        </w:rPr>
        <w:t xml:space="preserve"> </w:t>
      </w:r>
      <w:r w:rsidR="008014C7" w:rsidRPr="001D7ABC">
        <w:rPr>
          <w:rFonts w:cstheme="minorHAnsi"/>
        </w:rPr>
        <w:t>to</w:t>
      </w:r>
      <m:oMath>
        <m:r>
          <w:rPr>
            <w:rFonts w:ascii="Cambria Math" w:hAnsi="Cambria Math" w:cstheme="minorHAnsi"/>
          </w:rPr>
          <m:t xml:space="preserve">  T(6)</m:t>
        </m:r>
      </m:oMath>
      <w:r w:rsidR="00807EC4" w:rsidRPr="001D7ABC">
        <w:rPr>
          <w:rFonts w:cstheme="minorHAnsi"/>
        </w:rPr>
        <w:t xml:space="preserve"> </w:t>
      </w:r>
      <w:r w:rsidRPr="001D7ABC">
        <w:rPr>
          <w:rFonts w:cstheme="minorHAnsi"/>
        </w:rPr>
        <w:t xml:space="preserve">in the noise-independent deep denoising autoencoder (NI-DDAE). </w:t>
      </w:r>
    </w:p>
    <w:p w14:paraId="6B5CC347" w14:textId="77777777" w:rsidR="00D63214" w:rsidRPr="001D7ABC" w:rsidRDefault="00D63214" w:rsidP="00D63214">
      <w:pPr>
        <w:spacing w:line="360" w:lineRule="auto"/>
        <w:jc w:val="center"/>
        <w:rPr>
          <w:rFonts w:cstheme="minorHAnsi"/>
        </w:rPr>
      </w:pPr>
    </w:p>
    <w:p w14:paraId="60BC76DF" w14:textId="77777777" w:rsidR="00D63214" w:rsidRPr="001D7ABC" w:rsidRDefault="00D63214" w:rsidP="00D63214">
      <w:pPr>
        <w:rPr>
          <w:rFonts w:cstheme="minorHAnsi"/>
        </w:rPr>
      </w:pPr>
      <w:r w:rsidRPr="001D7ABC">
        <w:rPr>
          <w:rFonts w:cstheme="minorHAnsi"/>
          <w:noProof/>
        </w:rPr>
        <w:lastRenderedPageBreak/>
        <w:drawing>
          <wp:inline distT="0" distB="0" distL="0" distR="0" wp14:anchorId="5A90ED0F" wp14:editId="5A34A7C3">
            <wp:extent cx="5045426" cy="4735562"/>
            <wp:effectExtent l="0" t="0" r="3175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426" cy="4735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9416C" w14:textId="506C6D48" w:rsidR="00D63214" w:rsidRPr="001D7ABC" w:rsidRDefault="00D63214" w:rsidP="00D63214">
      <w:pPr>
        <w:jc w:val="both"/>
        <w:rPr>
          <w:rFonts w:cstheme="minorHAnsi"/>
        </w:rPr>
      </w:pPr>
      <w:r w:rsidRPr="001D7ABC">
        <w:rPr>
          <w:rFonts w:cstheme="minorHAnsi"/>
          <w:b/>
          <w:bCs/>
          <w:color w:val="000000" w:themeColor="text1"/>
        </w:rPr>
        <w:t>Figure A2.</w:t>
      </w:r>
      <w:r w:rsidRPr="001D7ABC">
        <w:rPr>
          <w:rFonts w:cstheme="minorHAnsi"/>
          <w:color w:val="000000" w:themeColor="text1"/>
        </w:rPr>
        <w:t xml:space="preserve"> Perceptual evaluation of speech quality</w:t>
      </w:r>
      <w:r w:rsidRPr="001D7ABC" w:rsidDel="008A2690">
        <w:rPr>
          <w:rFonts w:cstheme="minorHAnsi"/>
          <w:color w:val="000000" w:themeColor="text1"/>
        </w:rPr>
        <w:t xml:space="preserve"> </w:t>
      </w:r>
      <w:r w:rsidRPr="001D7ABC">
        <w:rPr>
          <w:rFonts w:cstheme="minorHAnsi"/>
          <w:color w:val="000000" w:themeColor="text1"/>
        </w:rPr>
        <w:t>(</w:t>
      </w:r>
      <w:r w:rsidRPr="001D7ABC">
        <w:rPr>
          <w:rFonts w:cstheme="minorHAnsi"/>
        </w:rPr>
        <w:t xml:space="preserve">PESQ) scores when substituting individual </w:t>
      </w:r>
      <w:r w:rsidR="00541C5B" w:rsidRPr="001D7ABC">
        <w:rPr>
          <w:rFonts w:cstheme="minorHAnsi"/>
        </w:rPr>
        <w:t xml:space="preserve">layer of </w:t>
      </w:r>
      <w:r w:rsidR="00F37484" w:rsidRPr="001D7ABC">
        <w:rPr>
          <w:rFonts w:cstheme="minorHAnsi"/>
        </w:rPr>
        <w:t>weight and bias</w:t>
      </w:r>
      <w:r w:rsidRPr="001D7ABC">
        <w:rPr>
          <w:rFonts w:cstheme="minorHAnsi"/>
        </w:rPr>
        <w:t xml:space="preserve"> of the noise classifier deep denoising autoencoder with knowledge transfer (NC+DDAE_T). </w:t>
      </w:r>
    </w:p>
    <w:p w14:paraId="7EBFA219" w14:textId="77777777" w:rsidR="00D63214" w:rsidRPr="001D7ABC" w:rsidRDefault="00D63214" w:rsidP="00D63214">
      <w:pPr>
        <w:rPr>
          <w:rFonts w:cstheme="minorHAnsi"/>
        </w:rPr>
      </w:pPr>
    </w:p>
    <w:p w14:paraId="18BA9F6E" w14:textId="77777777" w:rsidR="00D63214" w:rsidRPr="001D7ABC" w:rsidRDefault="00D63214" w:rsidP="00D63214">
      <w:pPr>
        <w:rPr>
          <w:rFonts w:cstheme="minorHAnsi"/>
        </w:rPr>
      </w:pPr>
      <w:r w:rsidRPr="001D7ABC">
        <w:rPr>
          <w:rFonts w:cstheme="minorHAnsi"/>
          <w:noProof/>
        </w:rPr>
        <w:lastRenderedPageBreak/>
        <w:drawing>
          <wp:inline distT="0" distB="0" distL="0" distR="0" wp14:anchorId="1AD954E3" wp14:editId="6756973D">
            <wp:extent cx="5274276" cy="5175250"/>
            <wp:effectExtent l="0" t="0" r="3175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圖片 2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76" cy="517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30CA9" w14:textId="2793F841" w:rsidR="00D63214" w:rsidRPr="001D7ABC" w:rsidRDefault="00D63214" w:rsidP="00D63214">
      <w:pPr>
        <w:rPr>
          <w:rFonts w:cstheme="minorHAnsi"/>
        </w:rPr>
      </w:pPr>
      <w:r w:rsidRPr="001D7ABC">
        <w:rPr>
          <w:rFonts w:cstheme="minorHAnsi"/>
          <w:b/>
          <w:bCs/>
          <w:color w:val="000000" w:themeColor="text1"/>
        </w:rPr>
        <w:t>Figure A3.</w:t>
      </w:r>
      <w:r w:rsidRPr="001D7ABC">
        <w:rPr>
          <w:rFonts w:cstheme="minorHAnsi"/>
          <w:color w:val="000000" w:themeColor="text1"/>
        </w:rPr>
        <w:t xml:space="preserve"> STOI </w:t>
      </w:r>
      <w:r w:rsidRPr="001D7ABC">
        <w:rPr>
          <w:rFonts w:cstheme="minorHAnsi"/>
        </w:rPr>
        <w:t xml:space="preserve">scores when substituting individual </w:t>
      </w:r>
      <w:r w:rsidR="00541C5B" w:rsidRPr="001D7ABC">
        <w:rPr>
          <w:rFonts w:cstheme="minorHAnsi"/>
        </w:rPr>
        <w:t xml:space="preserve">layer of </w:t>
      </w:r>
      <w:r w:rsidR="00F37484" w:rsidRPr="001D7ABC">
        <w:rPr>
          <w:rFonts w:cstheme="minorHAnsi"/>
        </w:rPr>
        <w:t>weight and bias</w:t>
      </w:r>
      <w:r w:rsidRPr="001D7ABC">
        <w:rPr>
          <w:rFonts w:cstheme="minorHAnsi"/>
        </w:rPr>
        <w:t xml:space="preserve"> of the noise classifier deep denoising autoencoder with knowledge transfer (NC+DDAE_T).</w:t>
      </w:r>
    </w:p>
    <w:p w14:paraId="20899719" w14:textId="77777777" w:rsidR="00D63214" w:rsidRPr="001D7ABC" w:rsidRDefault="00D63214" w:rsidP="00D63214">
      <w:pPr>
        <w:spacing w:line="360" w:lineRule="auto"/>
        <w:rPr>
          <w:rFonts w:cstheme="minorHAnsi"/>
        </w:rPr>
      </w:pPr>
      <w:r w:rsidRPr="001D7ABC">
        <w:rPr>
          <w:rFonts w:cstheme="minorHAnsi"/>
        </w:rPr>
        <w:br w:type="page"/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D63214" w:rsidRPr="001D7ABC" w14:paraId="2CC91EC2" w14:textId="77777777" w:rsidTr="007B4299">
        <w:tc>
          <w:tcPr>
            <w:tcW w:w="8306" w:type="dxa"/>
            <w:gridSpan w:val="7"/>
            <w:tcBorders>
              <w:top w:val="single" w:sz="4" w:space="0" w:color="FFFFFF" w:themeColor="background1"/>
              <w:left w:val="nil"/>
              <w:bottom w:val="double" w:sz="4" w:space="0" w:color="auto"/>
              <w:right w:val="nil"/>
            </w:tcBorders>
          </w:tcPr>
          <w:p w14:paraId="59765C8B" w14:textId="4EEA145B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  <w:b/>
                <w:bCs/>
              </w:rPr>
              <w:lastRenderedPageBreak/>
              <w:t>Table A3.</w:t>
            </w:r>
            <w:r w:rsidRPr="001D7ABC">
              <w:rPr>
                <w:rFonts w:eastAsia="標楷體" w:cstheme="minorHAnsi"/>
              </w:rPr>
              <w:t xml:space="preserve"> Perceptual evaluation of speech quality (PESQ) scores of each </w:t>
            </w:r>
            <w:r w:rsidR="00541C5B" w:rsidRPr="001D7ABC">
              <w:rPr>
                <w:rFonts w:cstheme="minorHAnsi"/>
              </w:rPr>
              <w:t>substituted model</w:t>
            </w:r>
            <w:r w:rsidR="00541C5B" w:rsidRPr="001D7ABC">
              <w:rPr>
                <w:rFonts w:eastAsia="標楷體" w:cstheme="minorHAnsi"/>
              </w:rPr>
              <w:t>.</w:t>
            </w:r>
          </w:p>
        </w:tc>
      </w:tr>
      <w:tr w:rsidR="00D63214" w:rsidRPr="001D7ABC" w14:paraId="26ED0BAE" w14:textId="77777777" w:rsidTr="007B4299">
        <w:trPr>
          <w:trHeight w:val="465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AADBF49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bookmarkStart w:id="0" w:name="_Hlk83550324"/>
            <w:r w:rsidRPr="001D7ABC">
              <w:rPr>
                <w:rFonts w:eastAsia="標楷體" w:cstheme="minorHAnsi"/>
              </w:rPr>
              <w:t>Noise type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6901FF3" w14:textId="32E2C205" w:rsidR="00D63214" w:rsidRPr="001D7ABC" w:rsidRDefault="0068709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cstheme="minorHAnsi"/>
              </w:rPr>
              <w:t>S</w:t>
            </w:r>
            <w:r w:rsidR="00F37484" w:rsidRPr="001D7ABC">
              <w:rPr>
                <w:rFonts w:cstheme="minorHAnsi"/>
              </w:rPr>
              <w:t xml:space="preserve">ubstituting </w:t>
            </w:r>
            <w:r w:rsidR="00D63214" w:rsidRPr="001D7ABC">
              <w:rPr>
                <w:rFonts w:eastAsia="標楷體" w:cstheme="minorHAnsi"/>
              </w:rPr>
              <w:t>layer</w:t>
            </w:r>
          </w:p>
        </w:tc>
        <w:tc>
          <w:tcPr>
            <w:tcW w:w="5329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2266B3E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SNR levels</w:t>
            </w:r>
          </w:p>
        </w:tc>
      </w:tr>
      <w:tr w:rsidR="00D63214" w:rsidRPr="001D7ABC" w14:paraId="50D3675D" w14:textId="77777777" w:rsidTr="007B4299">
        <w:trPr>
          <w:trHeight w:val="619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E5EA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52C3C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CBAEC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cstheme="minorHAnsi"/>
              </w:rPr>
              <w:t>−</w:t>
            </w:r>
            <w:r w:rsidRPr="001D7ABC">
              <w:rPr>
                <w:rFonts w:eastAsia="標楷體" w:cstheme="minorHAnsi"/>
              </w:rPr>
              <w:t>6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BDA94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cstheme="minorHAnsi"/>
              </w:rPr>
              <w:t>−</w:t>
            </w:r>
            <w:r w:rsidRPr="001D7ABC">
              <w:rPr>
                <w:rFonts w:eastAsia="標楷體" w:cstheme="minorHAnsi"/>
              </w:rPr>
              <w:t>3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D60B8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0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43D8C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3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A015F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6 dB</w:t>
            </w:r>
          </w:p>
        </w:tc>
      </w:tr>
      <w:bookmarkEnd w:id="0"/>
      <w:tr w:rsidR="00D63214" w:rsidRPr="001D7ABC" w14:paraId="7297803E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9312A0F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2T_BG_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7620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8ABE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608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8162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277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606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97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C535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15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5562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5363</w:t>
            </w:r>
          </w:p>
        </w:tc>
      </w:tr>
      <w:tr w:rsidR="00D63214" w:rsidRPr="001D7ABC" w14:paraId="35CC1EA8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91FB572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B80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71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06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F18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233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09F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398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D9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508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0B7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63125</w:t>
            </w:r>
          </w:p>
        </w:tc>
      </w:tr>
      <w:tr w:rsidR="00D63214" w:rsidRPr="001D7ABC" w14:paraId="54B07EEB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72C0F1BD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D04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0DE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40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511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09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629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74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9A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9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B5A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1650</w:t>
            </w:r>
          </w:p>
        </w:tc>
      </w:tr>
      <w:tr w:rsidR="00D63214" w:rsidRPr="001D7ABC" w14:paraId="0734BB57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201EBBE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A0D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BA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75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774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39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1E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07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C01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27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50E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6115</w:t>
            </w:r>
          </w:p>
        </w:tc>
      </w:tr>
      <w:tr w:rsidR="00D63214" w:rsidRPr="001D7ABC" w14:paraId="4A11AD98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D03BC45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575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82B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799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ABD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77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F68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62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243C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06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07A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42972</w:t>
            </w:r>
          </w:p>
        </w:tc>
      </w:tr>
      <w:tr w:rsidR="00D63214" w:rsidRPr="001D7ABC" w14:paraId="47431B12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D79D6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7C38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437F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327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4654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73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E77E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40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B100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92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34D2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3841</w:t>
            </w:r>
          </w:p>
        </w:tc>
      </w:tr>
      <w:tr w:rsidR="00D63214" w:rsidRPr="001D7ABC" w14:paraId="5F687EB6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47255FB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2T_BG_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9733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6210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402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EFDA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24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5311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86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998F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334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0D68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7048</w:t>
            </w:r>
          </w:p>
        </w:tc>
      </w:tr>
      <w:tr w:rsidR="00D63214" w:rsidRPr="001D7ABC" w14:paraId="61720963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D1F3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62A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9BC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03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E58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208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3E5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376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93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14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E2C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3960</w:t>
            </w:r>
          </w:p>
        </w:tc>
      </w:tr>
      <w:tr w:rsidR="00D63214" w:rsidRPr="001D7ABC" w14:paraId="6B8C4042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DEFDC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44F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7BA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04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4BC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88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B4D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52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46C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51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61D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64091</w:t>
            </w:r>
          </w:p>
        </w:tc>
      </w:tr>
      <w:tr w:rsidR="00D63214" w:rsidRPr="001D7ABC" w14:paraId="520F0DDE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8A04E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207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2E6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37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EF9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07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93D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82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FE4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4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21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6376</w:t>
            </w:r>
          </w:p>
        </w:tc>
      </w:tr>
      <w:tr w:rsidR="00D63214" w:rsidRPr="001D7ABC" w14:paraId="0200751F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93CC6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3B3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CF3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741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BB0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49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042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28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919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292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8C9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42258</w:t>
            </w:r>
          </w:p>
        </w:tc>
      </w:tr>
      <w:tr w:rsidR="00D63214" w:rsidRPr="001D7ABC" w14:paraId="6C4FD5A3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C7E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6D81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DB04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58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10C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70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2DF9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20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94F7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93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B7D3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3938</w:t>
            </w:r>
          </w:p>
        </w:tc>
      </w:tr>
      <w:tr w:rsidR="00D63214" w:rsidRPr="001D7ABC" w14:paraId="58AA88B7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4DC3B7A3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C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8D7E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0BEF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086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C07F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434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9711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136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405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874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234A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4246</w:t>
            </w:r>
          </w:p>
        </w:tc>
      </w:tr>
      <w:tr w:rsidR="00D63214" w:rsidRPr="001D7ABC" w14:paraId="368C3BCF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A82D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9C1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0A3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902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02A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124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814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29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8A7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461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71C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0342</w:t>
            </w:r>
          </w:p>
        </w:tc>
      </w:tr>
      <w:tr w:rsidR="00D63214" w:rsidRPr="001D7ABC" w14:paraId="705B3600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3D7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63E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CAE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87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54F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13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E5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9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CA1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5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A4D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60821</w:t>
            </w:r>
          </w:p>
        </w:tc>
      </w:tr>
      <w:tr w:rsidR="00D63214" w:rsidRPr="001D7ABC" w14:paraId="49B79B9F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87CC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893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7A7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94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25D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34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41B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16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D1E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83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B07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4399</w:t>
            </w:r>
          </w:p>
        </w:tc>
      </w:tr>
      <w:tr w:rsidR="00D63214" w:rsidRPr="001D7ABC" w14:paraId="608F62C8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0D29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B50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FDA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660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B79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08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2AB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095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7DA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279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55D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45005</w:t>
            </w:r>
          </w:p>
        </w:tc>
      </w:tr>
      <w:tr w:rsidR="00D63214" w:rsidRPr="001D7ABC" w14:paraId="0FE7EE82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D7868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1213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5444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17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9423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54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D28F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07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888E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57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9009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0721</w:t>
            </w:r>
          </w:p>
        </w:tc>
      </w:tr>
      <w:tr w:rsidR="00D63214" w:rsidRPr="001D7ABC" w14:paraId="3DB49EA2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4FB5A24E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2T_B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0633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A85B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099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80CA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74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945D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535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942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189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E58E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6238</w:t>
            </w:r>
          </w:p>
        </w:tc>
      </w:tr>
      <w:tr w:rsidR="00D63214" w:rsidRPr="001D7ABC" w14:paraId="0F1667B2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8019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115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947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25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933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994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73B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57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A3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327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F1F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46192</w:t>
            </w:r>
          </w:p>
        </w:tc>
      </w:tr>
      <w:tr w:rsidR="00D63214" w:rsidRPr="001D7ABC" w14:paraId="111FDDF3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D388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FE4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6C3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827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667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94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0AA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16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014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24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2C1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618</w:t>
            </w:r>
          </w:p>
        </w:tc>
      </w:tr>
      <w:tr w:rsidR="00D63214" w:rsidRPr="001D7ABC" w14:paraId="285FCEC1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6F39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9D2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750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14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6C4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97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EA0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77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39F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35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1C6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7760</w:t>
            </w:r>
          </w:p>
        </w:tc>
      </w:tr>
      <w:tr w:rsidR="00D63214" w:rsidRPr="001D7ABC" w14:paraId="335E2AAD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8279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D4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80C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549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222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715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976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878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09E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038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0F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865</w:t>
            </w:r>
          </w:p>
        </w:tc>
      </w:tr>
      <w:tr w:rsidR="00D63214" w:rsidRPr="001D7ABC" w14:paraId="7AF7D7C4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804DE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F803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636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296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AECB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259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74E9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78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DEBB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16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8999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4666</w:t>
            </w:r>
          </w:p>
        </w:tc>
      </w:tr>
      <w:tr w:rsidR="00D63214" w:rsidRPr="001D7ABC" w14:paraId="3C81FB5E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111D6BB9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M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A52E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A3DD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422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2E1C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004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C818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350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324D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263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A0A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0993</w:t>
            </w:r>
          </w:p>
        </w:tc>
      </w:tr>
      <w:tr w:rsidR="00D63214" w:rsidRPr="001D7ABC" w14:paraId="6EAAD8D7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13BF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74F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9EE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619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80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869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350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099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FD0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284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DBB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45804</w:t>
            </w:r>
          </w:p>
        </w:tc>
      </w:tr>
      <w:tr w:rsidR="00D63214" w:rsidRPr="001D7ABC" w14:paraId="371D0DA6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9662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053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0F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68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68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5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42B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7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9BE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57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FD6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3719</w:t>
            </w:r>
          </w:p>
        </w:tc>
      </w:tr>
      <w:tr w:rsidR="00D63214" w:rsidRPr="001D7ABC" w14:paraId="257894CA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64F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E80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E4F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93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361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63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D4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05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16B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08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754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8220</w:t>
            </w:r>
          </w:p>
        </w:tc>
      </w:tr>
      <w:tr w:rsidR="00D63214" w:rsidRPr="001D7ABC" w14:paraId="18E37B29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DB5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00F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9B1C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374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4E6C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651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697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18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BB9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3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B89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1424</w:t>
            </w:r>
          </w:p>
        </w:tc>
      </w:tr>
      <w:tr w:rsidR="00D63214" w:rsidRPr="001D7ABC" w14:paraId="14A19112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8827F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3419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8169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161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6BB4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371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B5D4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79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0F0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71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BA68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3143</w:t>
            </w:r>
          </w:p>
        </w:tc>
      </w:tr>
      <w:tr w:rsidR="00D63214" w:rsidRPr="001D7ABC" w14:paraId="4869DB46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15472035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Cafe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B3B5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13BC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573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EDE5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1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581E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85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57F3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077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F3ED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0352</w:t>
            </w:r>
          </w:p>
        </w:tc>
      </w:tr>
      <w:tr w:rsidR="00D63214" w:rsidRPr="001D7ABC" w14:paraId="68AE3CAF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F63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FB3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64C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535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5E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80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41A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065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79F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264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75E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45863</w:t>
            </w:r>
          </w:p>
        </w:tc>
      </w:tr>
      <w:tr w:rsidR="00D63214" w:rsidRPr="001D7ABC" w14:paraId="48FC10CA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00C1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DDA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4A8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86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B2C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58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235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33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3FB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44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D5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4498</w:t>
            </w:r>
          </w:p>
        </w:tc>
      </w:tr>
      <w:tr w:rsidR="00D63214" w:rsidRPr="001D7ABC" w14:paraId="00B72902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EA6E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37A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FCA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2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62B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03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B39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76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8E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95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AAE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0190</w:t>
            </w:r>
          </w:p>
        </w:tc>
      </w:tr>
      <w:tr w:rsidR="00D63214" w:rsidRPr="001D7ABC" w14:paraId="097F87A6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DC37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E89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68F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311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C32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597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10A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883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B95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28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478C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4554</w:t>
            </w:r>
          </w:p>
        </w:tc>
      </w:tr>
      <w:tr w:rsidR="00D63214" w:rsidRPr="001D7ABC" w14:paraId="538BE393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3B136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2678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9BD5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209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2A28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28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1032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27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2FCA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98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2AA4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6229</w:t>
            </w:r>
          </w:p>
        </w:tc>
      </w:tr>
      <w:tr w:rsidR="00D63214" w:rsidRPr="001D7ABC" w14:paraId="26F29DC6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8A660A2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House-F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605B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5EF4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250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A7B8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725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184A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744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A73F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698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0F77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6264</w:t>
            </w:r>
          </w:p>
        </w:tc>
      </w:tr>
      <w:tr w:rsidR="00D63214" w:rsidRPr="001D7ABC" w14:paraId="79B3B72B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6D0D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677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F3C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71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F23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954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8C7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165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317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369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43F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53613</w:t>
            </w:r>
          </w:p>
        </w:tc>
      </w:tr>
      <w:tr w:rsidR="00D63214" w:rsidRPr="001D7ABC" w14:paraId="44D7A0EC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D54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950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43D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76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9DD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26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1C3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45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3F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4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02A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2155</w:t>
            </w:r>
          </w:p>
        </w:tc>
      </w:tr>
      <w:tr w:rsidR="00D63214" w:rsidRPr="001D7ABC" w14:paraId="5F57F981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4DAF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052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3CB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8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6EB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5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E60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76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7C8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89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D11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7734</w:t>
            </w:r>
          </w:p>
        </w:tc>
      </w:tr>
      <w:tr w:rsidR="00D63214" w:rsidRPr="001D7ABC" w14:paraId="60B7ECB7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B2C3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C81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91D3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46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06D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728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79D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58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3AD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7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23D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7604</w:t>
            </w:r>
          </w:p>
        </w:tc>
      </w:tr>
      <w:tr w:rsidR="00D63214" w:rsidRPr="001D7ABC" w14:paraId="39BFA53C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105FF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FAF2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E2DE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3683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3B12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94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F6AB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77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E21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17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A9E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7200</w:t>
            </w:r>
          </w:p>
        </w:tc>
      </w:tr>
      <w:tr w:rsidR="00D63214" w:rsidRPr="001D7ABC" w14:paraId="48CE6C01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0832CFFC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To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19A3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5F52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691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A32A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765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622E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679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704D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567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07F3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84778</w:t>
            </w:r>
          </w:p>
        </w:tc>
      </w:tr>
      <w:tr w:rsidR="00D63214" w:rsidRPr="001D7ABC" w14:paraId="6664E86B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2D38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826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7B9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53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60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633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FF3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73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05C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819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5AA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90875</w:t>
            </w:r>
          </w:p>
        </w:tc>
      </w:tr>
      <w:tr w:rsidR="00D63214" w:rsidRPr="001D7ABC" w14:paraId="780D9C08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3C8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7B0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E5C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94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D16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04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A11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05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5B3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96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B8C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89269</w:t>
            </w:r>
          </w:p>
        </w:tc>
      </w:tr>
      <w:tr w:rsidR="00D63214" w:rsidRPr="001D7ABC" w14:paraId="3AB0A778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D4C5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58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30D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26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A50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31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EFD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39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D83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3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3F9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83392</w:t>
            </w:r>
          </w:p>
        </w:tc>
      </w:tr>
      <w:tr w:rsidR="00D63214" w:rsidRPr="001D7ABC" w14:paraId="2CFFCD0D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81DC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918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32F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0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699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418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CE5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525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56F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63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060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72851</w:t>
            </w:r>
          </w:p>
        </w:tc>
      </w:tr>
      <w:tr w:rsidR="00D63214" w:rsidRPr="001D7ABC" w14:paraId="6F4BF96E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A4064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1FE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5F08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95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A59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29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066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861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062F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25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1E00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6883</w:t>
            </w:r>
          </w:p>
        </w:tc>
      </w:tr>
      <w:tr w:rsidR="00D63214" w:rsidRPr="001D7ABC" w14:paraId="602AE61E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50ACD417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SSN_IE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15C3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A4B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366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19C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30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2FD1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60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4606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004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4263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1986</w:t>
            </w:r>
          </w:p>
        </w:tc>
      </w:tr>
      <w:tr w:rsidR="00D63214" w:rsidRPr="001D7ABC" w14:paraId="1B73C19D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FA84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903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736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497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1AD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79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D36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050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5D4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274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497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49345</w:t>
            </w:r>
          </w:p>
        </w:tc>
      </w:tr>
      <w:tr w:rsidR="00D63214" w:rsidRPr="001D7ABC" w14:paraId="732B5BD7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53EA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147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1EF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11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3F6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1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13F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96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A1C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55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FC9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7390</w:t>
            </w:r>
          </w:p>
        </w:tc>
      </w:tr>
      <w:tr w:rsidR="00D63214" w:rsidRPr="001D7ABC" w14:paraId="7D953850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3F83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80E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B8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309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2CF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16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21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09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861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79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CBB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1078</w:t>
            </w:r>
          </w:p>
        </w:tc>
      </w:tr>
      <w:tr w:rsidR="00D63214" w:rsidRPr="001D7ABC" w14:paraId="5E0126A5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4E4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8F8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FB2C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263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B6D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534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AA6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79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154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049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BD3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28747</w:t>
            </w:r>
          </w:p>
        </w:tc>
      </w:tr>
      <w:tr w:rsidR="00D63214" w:rsidRPr="001D7ABC" w14:paraId="7B5F1FBE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47A34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11D2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8D34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3309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D869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83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41DD4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93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28EA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76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7C7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1241</w:t>
            </w:r>
          </w:p>
        </w:tc>
      </w:tr>
      <w:tr w:rsidR="00D63214" w:rsidRPr="001D7ABC" w14:paraId="2A1571B9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0B51A54D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Si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F366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675B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751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FC49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614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531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8714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2ACB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9456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81DA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3.01902</w:t>
            </w:r>
          </w:p>
        </w:tc>
      </w:tr>
      <w:tr w:rsidR="00D63214" w:rsidRPr="001D7ABC" w14:paraId="06C0C210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7D95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798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CC9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726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9E9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81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CEC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916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B72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989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395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3.06643</w:t>
            </w:r>
          </w:p>
        </w:tc>
      </w:tr>
      <w:tr w:rsidR="00D63214" w:rsidRPr="001D7ABC" w14:paraId="24294919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9D68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5E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AB3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87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376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80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E6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869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F0E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961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DF5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3.03783</w:t>
            </w:r>
          </w:p>
        </w:tc>
      </w:tr>
      <w:tr w:rsidR="00D63214" w:rsidRPr="001D7ABC" w14:paraId="007F1BF4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04AB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03F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E20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28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9C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23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2D0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833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F07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920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E8C7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3.00287</w:t>
            </w:r>
          </w:p>
        </w:tc>
      </w:tr>
      <w:tr w:rsidR="00D63214" w:rsidRPr="001D7ABC" w14:paraId="685E2A9A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2301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9C2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71C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534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B25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632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D49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738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BF2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834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551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90159</w:t>
            </w:r>
          </w:p>
        </w:tc>
      </w:tr>
      <w:tr w:rsidR="00D63214" w:rsidRPr="001D7ABC" w14:paraId="16D27C1C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53374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3DD5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FBB6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06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56C5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08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9D3C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18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DECB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89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EA1C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76176</w:t>
            </w:r>
          </w:p>
        </w:tc>
      </w:tr>
      <w:tr w:rsidR="00D63214" w:rsidRPr="001D7ABC" w14:paraId="701F5EFF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23F00608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Multiple type nois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41BC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B587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900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DDAF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081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7359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936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FAA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555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58B5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0098</w:t>
            </w:r>
          </w:p>
        </w:tc>
      </w:tr>
      <w:tr w:rsidR="00D63214" w:rsidRPr="001D7ABC" w14:paraId="62CD3679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C4708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FB6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CE9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946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B8A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155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34E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337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CE3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49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079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63599</w:t>
            </w:r>
          </w:p>
        </w:tc>
      </w:tr>
      <w:tr w:rsidR="00D63214" w:rsidRPr="001D7ABC" w14:paraId="5DBE415E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B225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2EB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589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29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4E6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38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A6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23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D18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82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E70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6223</w:t>
            </w:r>
          </w:p>
        </w:tc>
      </w:tr>
      <w:tr w:rsidR="00D63214" w:rsidRPr="001D7ABC" w14:paraId="2356BB81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A6D6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4AF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BCC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75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BA7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81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728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68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71F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49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525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59654</w:t>
            </w:r>
          </w:p>
        </w:tc>
      </w:tr>
      <w:tr w:rsidR="00D63214" w:rsidRPr="001D7ABC" w14:paraId="716A87EE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01AE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446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101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756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444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93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56A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93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E5A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74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51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52728</w:t>
            </w:r>
          </w:p>
        </w:tc>
      </w:tr>
      <w:tr w:rsidR="00D63214" w:rsidRPr="001D7ABC" w14:paraId="782B10A6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D9A3E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2FBD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42D3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56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857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8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56B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5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F2B0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133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1703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3448</w:t>
            </w:r>
          </w:p>
        </w:tc>
      </w:tr>
      <w:tr w:rsidR="00D63214" w:rsidRPr="001D7ABC" w14:paraId="466A9036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272A9755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Multiple type nois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C686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F018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659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B63E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806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45B0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946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5DC2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800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BF3F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4075</w:t>
            </w:r>
          </w:p>
        </w:tc>
      </w:tr>
      <w:tr w:rsidR="00D63214" w:rsidRPr="001D7ABC" w14:paraId="1301F796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2B46C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0DF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B0F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780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34D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1.979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398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17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BBD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351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12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2.50920</w:t>
            </w:r>
          </w:p>
        </w:tc>
      </w:tr>
      <w:tr w:rsidR="00D63214" w:rsidRPr="001D7ABC" w14:paraId="05023308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83EB8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FF5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9F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3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2F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53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E3B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153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A57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325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AD9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9223</w:t>
            </w:r>
          </w:p>
        </w:tc>
      </w:tr>
      <w:tr w:rsidR="00D63214" w:rsidRPr="001D7ABC" w14:paraId="7ED9E470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C5DC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352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BF8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591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C4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829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0CF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047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D43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232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36B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2.41594</w:t>
            </w:r>
          </w:p>
        </w:tc>
      </w:tr>
      <w:tr w:rsidR="00D63214" w:rsidRPr="001D7ABC" w14:paraId="3DF4834D" w14:textId="77777777" w:rsidTr="007B4299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D891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CAB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BCA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434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209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681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175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1.930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4FE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124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550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2.30538</w:t>
            </w:r>
          </w:p>
        </w:tc>
      </w:tr>
      <w:tr w:rsidR="00D63214" w:rsidRPr="001D7ABC" w14:paraId="71C605E1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E07E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2D89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C6D0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147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0752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408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AFC1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6198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5A43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789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8E1A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1.94304</w:t>
            </w:r>
          </w:p>
        </w:tc>
      </w:tr>
    </w:tbl>
    <w:p w14:paraId="54DC81BF" w14:textId="77777777" w:rsidR="00D63214" w:rsidRPr="001D7ABC" w:rsidRDefault="00D63214" w:rsidP="00D63214">
      <w:pPr>
        <w:rPr>
          <w:rFonts w:cstheme="minorHAnsi"/>
        </w:rPr>
      </w:pP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D63214" w:rsidRPr="001D7ABC" w14:paraId="4E802977" w14:textId="77777777" w:rsidTr="007B4299">
        <w:tc>
          <w:tcPr>
            <w:tcW w:w="8306" w:type="dxa"/>
            <w:gridSpan w:val="7"/>
            <w:tcBorders>
              <w:top w:val="single" w:sz="4" w:space="0" w:color="FFFFFF" w:themeColor="background1"/>
              <w:left w:val="nil"/>
              <w:bottom w:val="double" w:sz="4" w:space="0" w:color="auto"/>
              <w:right w:val="nil"/>
            </w:tcBorders>
          </w:tcPr>
          <w:p w14:paraId="2A6A63B7" w14:textId="09E9FD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  <w:b/>
                <w:bCs/>
              </w:rPr>
              <w:t>Table A4.</w:t>
            </w:r>
            <w:r w:rsidRPr="001D7ABC">
              <w:rPr>
                <w:rFonts w:eastAsia="標楷體" w:cstheme="minorHAnsi"/>
              </w:rPr>
              <w:t xml:space="preserve"> Short-time objective intelligibility (STOI) scores of each </w:t>
            </w:r>
            <w:r w:rsidR="00541C5B" w:rsidRPr="001D7ABC">
              <w:rPr>
                <w:rFonts w:cstheme="minorHAnsi"/>
              </w:rPr>
              <w:t>substituted model</w:t>
            </w:r>
            <w:r w:rsidRPr="001D7ABC">
              <w:rPr>
                <w:rFonts w:eastAsia="標楷體" w:cstheme="minorHAnsi"/>
              </w:rPr>
              <w:t xml:space="preserve">. </w:t>
            </w:r>
          </w:p>
        </w:tc>
      </w:tr>
      <w:tr w:rsidR="00F37484" w:rsidRPr="001D7ABC" w14:paraId="5A5A8178" w14:textId="77777777" w:rsidTr="004E1E7E">
        <w:trPr>
          <w:trHeight w:val="465"/>
        </w:trPr>
        <w:tc>
          <w:tcPr>
            <w:tcW w:w="1276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FB8FF19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Noise type</w:t>
            </w:r>
          </w:p>
        </w:tc>
        <w:tc>
          <w:tcPr>
            <w:tcW w:w="1701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71F230C" w14:textId="0CACA141" w:rsidR="00F37484" w:rsidRPr="001D7ABC" w:rsidRDefault="0068709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cstheme="minorHAnsi"/>
              </w:rPr>
              <w:t>S</w:t>
            </w:r>
            <w:r w:rsidR="00F37484" w:rsidRPr="001D7ABC">
              <w:rPr>
                <w:rFonts w:cstheme="minorHAnsi"/>
              </w:rPr>
              <w:t xml:space="preserve">ubstituting </w:t>
            </w:r>
            <w:r w:rsidR="00F37484" w:rsidRPr="001D7ABC">
              <w:rPr>
                <w:rFonts w:eastAsia="標楷體" w:cstheme="minorHAnsi"/>
              </w:rPr>
              <w:t>layer</w:t>
            </w:r>
          </w:p>
        </w:tc>
        <w:tc>
          <w:tcPr>
            <w:tcW w:w="5329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904958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SNR levels</w:t>
            </w:r>
          </w:p>
        </w:tc>
      </w:tr>
      <w:tr w:rsidR="00F37484" w:rsidRPr="001D7ABC" w14:paraId="7328C4CB" w14:textId="77777777" w:rsidTr="004E1E7E">
        <w:trPr>
          <w:trHeight w:val="619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25C3E4" w14:textId="77777777" w:rsidR="00F37484" w:rsidRPr="001D7ABC" w:rsidRDefault="00F37484" w:rsidP="004E1E7E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D8DFDE" w14:textId="77777777" w:rsidR="00F37484" w:rsidRPr="001D7ABC" w:rsidRDefault="00F37484" w:rsidP="004E1E7E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0F98C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cstheme="minorHAnsi"/>
              </w:rPr>
              <w:t>−</w:t>
            </w:r>
            <w:r w:rsidRPr="001D7ABC">
              <w:rPr>
                <w:rFonts w:eastAsia="標楷體" w:cstheme="minorHAnsi"/>
              </w:rPr>
              <w:t>6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26F03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cstheme="minorHAnsi"/>
              </w:rPr>
              <w:t>−</w:t>
            </w:r>
            <w:r w:rsidRPr="001D7ABC">
              <w:rPr>
                <w:rFonts w:eastAsia="標楷體" w:cstheme="minorHAnsi"/>
              </w:rPr>
              <w:t>3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9A95F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0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36ED7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3 dB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FF2F8" w14:textId="77777777" w:rsidR="00F37484" w:rsidRPr="001D7ABC" w:rsidRDefault="00F37484" w:rsidP="004E1E7E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6 dB</w:t>
            </w:r>
          </w:p>
        </w:tc>
      </w:tr>
      <w:tr w:rsidR="00D63214" w:rsidRPr="001D7ABC" w14:paraId="2C6DBF16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DF09C02" w14:textId="77777777" w:rsidR="00D63214" w:rsidRPr="001D7ABC" w:rsidRDefault="00D63214" w:rsidP="007B4299">
            <w:pPr>
              <w:spacing w:line="360" w:lineRule="auto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2T_BG_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DDC2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3C5D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7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ABF9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36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5244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13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D8D8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4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AAC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374</w:t>
            </w:r>
          </w:p>
        </w:tc>
      </w:tr>
      <w:tr w:rsidR="00D63214" w:rsidRPr="001D7ABC" w14:paraId="7248ACF1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0948689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1CA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60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04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989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38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F6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65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AC6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7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B2A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334</w:t>
            </w:r>
          </w:p>
        </w:tc>
      </w:tr>
      <w:tr w:rsidR="00D63214" w:rsidRPr="001D7ABC" w14:paraId="5264F828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691F8D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285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F86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3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6C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7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253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7D9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87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855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343</w:t>
            </w:r>
          </w:p>
        </w:tc>
      </w:tr>
      <w:tr w:rsidR="00D63214" w:rsidRPr="001D7ABC" w14:paraId="5D4EC64C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0690F94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4EC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A37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3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6D9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19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F92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0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D31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3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005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189</w:t>
            </w:r>
          </w:p>
        </w:tc>
      </w:tr>
      <w:tr w:rsidR="00D63214" w:rsidRPr="001D7ABC" w14:paraId="0808CFC5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321A306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63E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DDF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2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9A3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64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92F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98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E24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29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40AC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5197</w:t>
            </w:r>
          </w:p>
        </w:tc>
      </w:tr>
      <w:tr w:rsidR="00D63214" w:rsidRPr="001D7ABC" w14:paraId="012F56AD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175E6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D8B3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2386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78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AEAF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3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5B36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4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FE81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94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8396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677</w:t>
            </w:r>
          </w:p>
        </w:tc>
      </w:tr>
      <w:tr w:rsidR="00D63214" w:rsidRPr="001D7ABC" w14:paraId="39F6CC1E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01CE31F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2T_BG_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1DF8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9E78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84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4B46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67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8FB3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54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AC1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89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E837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656</w:t>
            </w:r>
          </w:p>
        </w:tc>
      </w:tr>
      <w:tr w:rsidR="00D63214" w:rsidRPr="001D7ABC" w14:paraId="7F20C16D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4C016AD9" w14:textId="77777777" w:rsidR="00D63214" w:rsidRPr="001D7ABC" w:rsidRDefault="00D63214" w:rsidP="007B4299">
            <w:pPr>
              <w:spacing w:line="360" w:lineRule="auto"/>
              <w:ind w:left="113" w:right="113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D96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24B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05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D0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40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7B2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67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BE3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8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3A8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500</w:t>
            </w:r>
          </w:p>
        </w:tc>
      </w:tr>
      <w:tr w:rsidR="00D63214" w:rsidRPr="001D7ABC" w14:paraId="6539CE7F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textDirection w:val="btLr"/>
          </w:tcPr>
          <w:p w14:paraId="26A96CE2" w14:textId="77777777" w:rsidR="00D63214" w:rsidRPr="001D7ABC" w:rsidRDefault="00D63214" w:rsidP="007B4299">
            <w:pPr>
              <w:spacing w:line="360" w:lineRule="auto"/>
              <w:ind w:left="113" w:right="113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DE5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5B7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2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E19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0CF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6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030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89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EBF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667</w:t>
            </w:r>
          </w:p>
        </w:tc>
      </w:tr>
      <w:tr w:rsidR="00D63214" w:rsidRPr="001D7ABC" w14:paraId="2A75673C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5B3DCB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442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409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1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A6D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529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8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EF9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EB5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361</w:t>
            </w:r>
          </w:p>
        </w:tc>
      </w:tr>
      <w:tr w:rsidR="00D63214" w:rsidRPr="001D7ABC" w14:paraId="33A87CDB" w14:textId="77777777" w:rsidTr="007B4299">
        <w:tc>
          <w:tcPr>
            <w:tcW w:w="1276" w:type="dxa"/>
            <w:vMerge/>
            <w:tcBorders>
              <w:left w:val="nil"/>
              <w:bottom w:val="single" w:sz="18" w:space="0" w:color="auto"/>
              <w:right w:val="nil"/>
            </w:tcBorders>
            <w:textDirection w:val="btLr"/>
          </w:tcPr>
          <w:p w14:paraId="7506419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FAB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6B6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20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7DF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68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839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02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B13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32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80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6755</w:t>
            </w:r>
          </w:p>
        </w:tc>
      </w:tr>
      <w:tr w:rsidR="00D63214" w:rsidRPr="001D7ABC" w14:paraId="3B43D282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1CAA3E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F375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B4E6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58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B0B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17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3570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5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EB2C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10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CA93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762</w:t>
            </w:r>
          </w:p>
        </w:tc>
      </w:tr>
      <w:tr w:rsidR="00D63214" w:rsidRPr="001D7ABC" w14:paraId="0401DDC5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33EF9C12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C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3260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6729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35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716D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104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35BD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45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63F9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08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13A9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120</w:t>
            </w:r>
          </w:p>
        </w:tc>
      </w:tr>
      <w:tr w:rsidR="00D63214" w:rsidRPr="001D7ABC" w14:paraId="323FB1C5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56A58E6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FC5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067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684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0F4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2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B69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7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8CB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3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84C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169</w:t>
            </w:r>
          </w:p>
        </w:tc>
      </w:tr>
      <w:tr w:rsidR="00D63214" w:rsidRPr="001D7ABC" w14:paraId="359A5F7A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5093B1B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FA4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10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180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6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A2C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58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7FA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84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A95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394</w:t>
            </w:r>
          </w:p>
        </w:tc>
      </w:tr>
      <w:tr w:rsidR="00D63214" w:rsidRPr="001D7ABC" w14:paraId="143F0809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E4DAD7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F93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690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5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23C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700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4AD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81A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286</w:t>
            </w:r>
          </w:p>
        </w:tc>
      </w:tr>
      <w:tr w:rsidR="00D63214" w:rsidRPr="001D7ABC" w14:paraId="5E6235C3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5123EF3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5EA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1DE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09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0C5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62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B65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03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76C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34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937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6349</w:t>
            </w:r>
          </w:p>
        </w:tc>
      </w:tr>
      <w:tr w:rsidR="00D63214" w:rsidRPr="001D7ABC" w14:paraId="281B8A3A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8B56B8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A22C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43FB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1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D6E7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5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4291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4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9515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9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2455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585</w:t>
            </w:r>
          </w:p>
        </w:tc>
      </w:tr>
    </w:tbl>
    <w:p w14:paraId="4392A890" w14:textId="77777777" w:rsidR="00D63214" w:rsidRPr="001D7ABC" w:rsidRDefault="00D63214" w:rsidP="00D63214">
      <w:pPr>
        <w:rPr>
          <w:rFonts w:cstheme="minorHAnsi"/>
        </w:rPr>
      </w:pPr>
      <w:r w:rsidRPr="001D7ABC">
        <w:rPr>
          <w:rFonts w:cstheme="minorHAnsi"/>
        </w:rPr>
        <w:br w:type="page"/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D63214" w:rsidRPr="001D7ABC" w14:paraId="4D21EDFF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6C597FD1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lastRenderedPageBreak/>
              <w:t>2T_B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9572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1787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28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74C6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15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A662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07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EC1F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10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4C1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337</w:t>
            </w:r>
          </w:p>
        </w:tc>
      </w:tr>
      <w:tr w:rsidR="00D63214" w:rsidRPr="001D7ABC" w14:paraId="1B3AB7C4" w14:textId="7777777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9B435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69C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05B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2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BC3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18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455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5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0BD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72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1C8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246</w:t>
            </w:r>
          </w:p>
        </w:tc>
      </w:tr>
      <w:tr w:rsidR="00D63214" w:rsidRPr="001D7ABC" w14:paraId="5ECE3F44" w14:textId="7777777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36A89C7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646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BCF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683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A8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20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773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47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377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4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BD1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9637</w:t>
            </w:r>
          </w:p>
        </w:tc>
      </w:tr>
      <w:tr w:rsidR="00D63214" w:rsidRPr="001D7ABC" w14:paraId="337358AA" w14:textId="7777777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295E0AE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8C7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D32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52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46C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4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F2D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4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660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3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675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011</w:t>
            </w:r>
          </w:p>
        </w:tc>
      </w:tr>
      <w:tr w:rsidR="00D63214" w:rsidRPr="001D7ABC" w14:paraId="0776C81A" w14:textId="7777777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6B1D519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F3E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F46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594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0D8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34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B70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70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964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00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491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3023</w:t>
            </w:r>
          </w:p>
        </w:tc>
      </w:tr>
      <w:tr w:rsidR="00D63214" w:rsidRPr="001D7ABC" w14:paraId="1BD6122B" w14:textId="77777777" w:rsidTr="007B4299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72E7466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45CF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F10A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23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D99F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67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9BD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99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BA16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26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C9C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4764</w:t>
            </w:r>
          </w:p>
        </w:tc>
      </w:tr>
      <w:tr w:rsidR="00D63214" w:rsidRPr="001D7ABC" w14:paraId="4F4E900E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7E83B251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M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CBE3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945E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34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A87A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97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33E7D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85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2F8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65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D8FB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787</w:t>
            </w:r>
          </w:p>
        </w:tc>
      </w:tr>
      <w:tr w:rsidR="00D63214" w:rsidRPr="001D7ABC" w14:paraId="06FD37B4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13F9549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B13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B02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676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A21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2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D84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56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A4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82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45D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306</w:t>
            </w:r>
          </w:p>
        </w:tc>
      </w:tr>
      <w:tr w:rsidR="00D63214" w:rsidRPr="001D7ABC" w14:paraId="3960949E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3B4EABC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3A9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C27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70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3D7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18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6C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FCA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D4F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298</w:t>
            </w:r>
          </w:p>
        </w:tc>
      </w:tr>
      <w:tr w:rsidR="00D63214" w:rsidRPr="001D7ABC" w14:paraId="1F5FEEE0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4932548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A4C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F33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39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34F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3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984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D0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9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045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162</w:t>
            </w:r>
          </w:p>
        </w:tc>
      </w:tr>
      <w:tr w:rsidR="00D63214" w:rsidRPr="001D7ABC" w14:paraId="24CD1889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3E5BDCB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546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2A9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597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CD8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6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D37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08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2A8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48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AD5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7397</w:t>
            </w:r>
          </w:p>
        </w:tc>
      </w:tr>
      <w:tr w:rsidR="00D63214" w:rsidRPr="001D7ABC" w14:paraId="124C7CBD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32F4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D080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9032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497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BB60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00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22A5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36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F391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46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D763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569</w:t>
            </w:r>
          </w:p>
        </w:tc>
      </w:tr>
      <w:tr w:rsidR="00D63214" w:rsidRPr="001D7ABC" w14:paraId="4B22787F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1B5A1C07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Cafete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209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C3AE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85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D49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89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B1ED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8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B5CF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62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9A24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253</w:t>
            </w:r>
          </w:p>
        </w:tc>
      </w:tr>
      <w:tr w:rsidR="00D63214" w:rsidRPr="001D7ABC" w14:paraId="2DDE5F60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textDirection w:val="btLr"/>
          </w:tcPr>
          <w:p w14:paraId="047574A9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26A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85E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AF1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15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BE9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24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EB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31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C6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3670</w:t>
            </w:r>
          </w:p>
        </w:tc>
      </w:tr>
      <w:tr w:rsidR="00D63214" w:rsidRPr="001D7ABC" w14:paraId="4AEB97E0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textDirection w:val="btLr"/>
          </w:tcPr>
          <w:p w14:paraId="46FDAF02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B50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693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116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071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D3A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8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2AD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504</w:t>
            </w:r>
          </w:p>
        </w:tc>
      </w:tr>
      <w:tr w:rsidR="00D63214" w:rsidRPr="001D7ABC" w14:paraId="11CF86F2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textDirection w:val="btLr"/>
          </w:tcPr>
          <w:p w14:paraId="4B2E4132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E65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926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951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64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0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D73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9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495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671</w:t>
            </w:r>
          </w:p>
        </w:tc>
      </w:tr>
      <w:tr w:rsidR="00D63214" w:rsidRPr="001D7ABC" w14:paraId="018FD336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  <w:textDirection w:val="btLr"/>
          </w:tcPr>
          <w:p w14:paraId="61789A73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11E1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D85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48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D90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68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9D5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83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C423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9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28A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80707</w:t>
            </w:r>
          </w:p>
        </w:tc>
      </w:tr>
      <w:tr w:rsidR="00D63214" w:rsidRPr="001D7ABC" w14:paraId="79CC0583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5A65CBE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0994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4025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5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BFA7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3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455C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8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EC0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8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DF92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217</w:t>
            </w:r>
          </w:p>
        </w:tc>
      </w:tr>
      <w:tr w:rsidR="00D63214" w:rsidRPr="001D7ABC" w14:paraId="06EA7D36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22FC6336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House-F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6C26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C63E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455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0514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58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B06E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78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3C9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96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050D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394</w:t>
            </w:r>
          </w:p>
        </w:tc>
      </w:tr>
      <w:tr w:rsidR="00D63214" w:rsidRPr="001D7ABC" w14:paraId="2173E649" w14:textId="77777777" w:rsidTr="007B4299">
        <w:tc>
          <w:tcPr>
            <w:tcW w:w="1276" w:type="dxa"/>
            <w:vMerge/>
            <w:tcBorders>
              <w:top w:val="nil"/>
              <w:left w:val="nil"/>
              <w:right w:val="nil"/>
            </w:tcBorders>
          </w:tcPr>
          <w:p w14:paraId="6CD23511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ACB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8C5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664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F29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1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D7F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6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853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8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37F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122</w:t>
            </w:r>
          </w:p>
        </w:tc>
      </w:tr>
      <w:tr w:rsidR="00D63214" w:rsidRPr="001D7ABC" w14:paraId="19CB6D40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656330B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137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DB8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57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D06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7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800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47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2A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9C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444</w:t>
            </w:r>
          </w:p>
        </w:tc>
      </w:tr>
      <w:tr w:rsidR="00D63214" w:rsidRPr="001D7ABC" w14:paraId="57EA9421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2C2AEEF7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54D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B78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24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FCA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7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40E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6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942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4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FC9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284</w:t>
            </w:r>
          </w:p>
        </w:tc>
      </w:tr>
      <w:tr w:rsidR="00D63214" w:rsidRPr="001D7ABC" w14:paraId="7BA90368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5D419239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858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3AD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587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B13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4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F29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93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294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38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58E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7252</w:t>
            </w:r>
          </w:p>
        </w:tc>
      </w:tr>
      <w:tr w:rsidR="00D63214" w:rsidRPr="001D7ABC" w14:paraId="659DBDC5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F4B228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368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4F53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505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F1A8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00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8F8E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4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132D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6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8778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988</w:t>
            </w:r>
          </w:p>
        </w:tc>
      </w:tr>
    </w:tbl>
    <w:p w14:paraId="6F861EF5" w14:textId="77777777" w:rsidR="00D63214" w:rsidRPr="001D7ABC" w:rsidRDefault="00D63214" w:rsidP="00D63214">
      <w:pPr>
        <w:rPr>
          <w:rFonts w:cstheme="minorHAnsi"/>
        </w:rPr>
      </w:pPr>
      <w:r w:rsidRPr="001D7ABC">
        <w:rPr>
          <w:rFonts w:cstheme="minorHAnsi"/>
        </w:rPr>
        <w:br w:type="page"/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D63214" w:rsidRPr="001D7ABC" w14:paraId="4CE4BF48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75E8888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lastRenderedPageBreak/>
              <w:t>To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86F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1D28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85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6A79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89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718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8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D204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62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B8AB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253</w:t>
            </w:r>
          </w:p>
        </w:tc>
      </w:tr>
      <w:tr w:rsidR="00D63214" w:rsidRPr="001D7ABC" w14:paraId="2295BB14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E8B0737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D5E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8B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671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15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8DE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24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CBF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31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FEF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670</w:t>
            </w:r>
          </w:p>
        </w:tc>
      </w:tr>
      <w:tr w:rsidR="00D63214" w:rsidRPr="001D7ABC" w14:paraId="0A9EED11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6536A436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A36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777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0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2B2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4FB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AD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8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996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3504</w:t>
            </w:r>
          </w:p>
        </w:tc>
      </w:tr>
      <w:tr w:rsidR="00D63214" w:rsidRPr="001D7ABC" w14:paraId="6AF1B4B8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0DF95BF4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4AA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A62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37C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5E44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0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2B7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9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675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671</w:t>
            </w:r>
          </w:p>
        </w:tc>
      </w:tr>
      <w:tr w:rsidR="00D63214" w:rsidRPr="001D7ABC" w14:paraId="437BCC9B" w14:textId="77777777" w:rsidTr="007B4299"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5AEEC8E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EB3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587A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48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C58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68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5C0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83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BB9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97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2CB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80707</w:t>
            </w:r>
          </w:p>
        </w:tc>
      </w:tr>
      <w:tr w:rsidR="00D63214" w:rsidRPr="001D7ABC" w14:paraId="48F69BD3" w14:textId="77777777" w:rsidTr="007B4299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540A1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D570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068C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5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188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34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5D0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8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94FC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8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5407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217</w:t>
            </w:r>
          </w:p>
        </w:tc>
      </w:tr>
      <w:tr w:rsidR="00D63214" w:rsidRPr="001D7ABC" w14:paraId="3B27055C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37C4C6E5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SSN_IEE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EFF7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BE5A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69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70F7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39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8239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39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B156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53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0E25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937</w:t>
            </w:r>
          </w:p>
        </w:tc>
      </w:tr>
      <w:tr w:rsidR="00D63214" w:rsidRPr="001D7ABC" w14:paraId="312B3C83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63055C48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296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EF7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590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980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655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F85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0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28F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5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A15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817</w:t>
            </w:r>
          </w:p>
        </w:tc>
      </w:tr>
      <w:tr w:rsidR="00D63214" w:rsidRPr="001D7ABC" w14:paraId="727C006A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62BD2B41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494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515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84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C48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51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8EC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8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990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59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27E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9360</w:t>
            </w:r>
          </w:p>
        </w:tc>
      </w:tr>
      <w:tr w:rsidR="00D63214" w:rsidRPr="001D7ABC" w14:paraId="069CDC3B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1A28DC7E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9C8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96D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60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D8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32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CBA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E54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6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377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389</w:t>
            </w:r>
          </w:p>
        </w:tc>
      </w:tr>
      <w:tr w:rsidR="00D63214" w:rsidRPr="001D7ABC" w14:paraId="166DB3D3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4AB975C9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7C42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BA7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519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E31B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593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836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55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3B1D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10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B2A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5311</w:t>
            </w:r>
          </w:p>
        </w:tc>
      </w:tr>
      <w:tr w:rsidR="00D63214" w:rsidRPr="001D7ABC" w14:paraId="2593BE2C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986DBD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6951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2A4B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115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5E90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73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8B43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24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573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68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460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214</w:t>
            </w:r>
          </w:p>
        </w:tc>
      </w:tr>
      <w:tr w:rsidR="00D63214" w:rsidRPr="001D7ABC" w14:paraId="4B0CD3C1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FF35BF4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Sir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B5B6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F893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77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FDF4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62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611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28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1B52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81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F6AB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4163</w:t>
            </w:r>
          </w:p>
        </w:tc>
      </w:tr>
      <w:tr w:rsidR="00D63214" w:rsidRPr="001D7ABC" w14:paraId="38175416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46246995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442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9F5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21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E33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28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925F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35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1FF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8F0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4301</w:t>
            </w:r>
          </w:p>
        </w:tc>
      </w:tr>
      <w:tr w:rsidR="00D63214" w:rsidRPr="001D7ABC" w14:paraId="0C353ED5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2019C57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B95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B1F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8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500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7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0DF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3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307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39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57F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4302</w:t>
            </w:r>
          </w:p>
        </w:tc>
      </w:tr>
      <w:tr w:rsidR="00D63214" w:rsidRPr="001D7ABC" w14:paraId="121D3835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1B83483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7C3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9F0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8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662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19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C08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27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D76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3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494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3868</w:t>
            </w:r>
          </w:p>
        </w:tc>
      </w:tr>
      <w:tr w:rsidR="00D63214" w:rsidRPr="001D7ABC" w14:paraId="4E9057A5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0602160F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F7E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D9B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8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27C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80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3B1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812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9894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819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3A9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82612</w:t>
            </w:r>
          </w:p>
        </w:tc>
      </w:tr>
      <w:tr w:rsidR="00D63214" w:rsidRPr="001D7ABC" w14:paraId="67EC37B5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7F35E7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3940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33B8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8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F28C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8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BE41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7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AD8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31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2D25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835</w:t>
            </w:r>
          </w:p>
        </w:tc>
      </w:tr>
      <w:tr w:rsidR="00D63214" w:rsidRPr="001D7ABC" w14:paraId="4F03F09F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C220E5E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t>Multiple type nois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E106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81AC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42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7482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56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27417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53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6D7B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99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E093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493</w:t>
            </w:r>
          </w:p>
        </w:tc>
      </w:tr>
      <w:tr w:rsidR="00D63214" w:rsidRPr="001D7ABC" w14:paraId="151C206F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6532F0B5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2DA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B6E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07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C3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45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B68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72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D9B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5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33A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999</w:t>
            </w:r>
          </w:p>
        </w:tc>
      </w:tr>
      <w:tr w:rsidR="00D63214" w:rsidRPr="001D7ABC" w14:paraId="35CC3535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314F8B8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A61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05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6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486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45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AF5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73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915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96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B6A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1233</w:t>
            </w:r>
          </w:p>
        </w:tc>
      </w:tr>
      <w:tr w:rsidR="00D63214" w:rsidRPr="001D7ABC" w14:paraId="5C930F94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7621F47D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4F2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783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4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681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9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3EF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C3E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8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1D4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648</w:t>
            </w:r>
          </w:p>
        </w:tc>
      </w:tr>
      <w:tr w:rsidR="00D63214" w:rsidRPr="001D7ABC" w14:paraId="4AF49560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10C97D3B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F97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B9B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39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AFB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95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3627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36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7039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68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36DE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893</w:t>
            </w:r>
          </w:p>
        </w:tc>
      </w:tr>
      <w:tr w:rsidR="00D63214" w:rsidRPr="001D7ABC" w14:paraId="115384C7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135C98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3E91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2083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05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1552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55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BD3A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59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30FB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86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E06B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546</w:t>
            </w:r>
          </w:p>
        </w:tc>
      </w:tr>
    </w:tbl>
    <w:p w14:paraId="4C197CEA" w14:textId="77777777" w:rsidR="00D63214" w:rsidRPr="001D7ABC" w:rsidRDefault="00D63214" w:rsidP="00D63214">
      <w:pPr>
        <w:rPr>
          <w:rFonts w:cstheme="minorHAnsi"/>
        </w:rPr>
      </w:pPr>
      <w:r w:rsidRPr="001D7ABC">
        <w:rPr>
          <w:rFonts w:cstheme="minorHAnsi"/>
        </w:rPr>
        <w:br w:type="page"/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065"/>
        <w:gridCol w:w="1066"/>
        <w:gridCol w:w="1066"/>
        <w:gridCol w:w="1066"/>
        <w:gridCol w:w="1066"/>
      </w:tblGrid>
      <w:tr w:rsidR="00D63214" w:rsidRPr="001D7ABC" w14:paraId="788944D3" w14:textId="77777777" w:rsidTr="007B4299"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8DA06CF" w14:textId="77777777" w:rsidR="00D63214" w:rsidRPr="001D7ABC" w:rsidRDefault="00D63214" w:rsidP="007B4299">
            <w:pPr>
              <w:spacing w:line="360" w:lineRule="auto"/>
              <w:ind w:left="113" w:right="113"/>
              <w:jc w:val="center"/>
              <w:rPr>
                <w:rFonts w:eastAsia="標楷體" w:cstheme="minorHAnsi"/>
              </w:rPr>
            </w:pPr>
            <w:r w:rsidRPr="001D7ABC">
              <w:rPr>
                <w:rFonts w:eastAsia="標楷體" w:cstheme="minorHAnsi"/>
              </w:rPr>
              <w:lastRenderedPageBreak/>
              <w:t>Multiple type 2 nois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3F8F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2ACF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28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2510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228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B567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55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082F9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1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D545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908</w:t>
            </w:r>
          </w:p>
        </w:tc>
      </w:tr>
      <w:tr w:rsidR="00D63214" w:rsidRPr="001D7ABC" w14:paraId="78BB2C64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45224DD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D5E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932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0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F44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35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2C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64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FB0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788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C55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80534</w:t>
            </w:r>
          </w:p>
        </w:tc>
      </w:tr>
      <w:tr w:rsidR="00D63214" w:rsidRPr="001D7ABC" w14:paraId="152789D1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3FA2ED9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9E08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937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5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028B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6A0E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3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99F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86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79F5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  <w:b/>
              </w:rPr>
            </w:pPr>
            <w:r w:rsidRPr="001D7ABC">
              <w:rPr>
                <w:rFonts w:cstheme="minorHAnsi"/>
                <w:b/>
                <w:color w:val="000000"/>
              </w:rPr>
              <w:t>0.80563</w:t>
            </w:r>
          </w:p>
        </w:tc>
      </w:tr>
      <w:tr w:rsidR="00D63214" w:rsidRPr="001D7ABC" w14:paraId="5027C4A1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28DEDA4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07AD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3391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45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129A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9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5804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34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6286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67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9D0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9288</w:t>
            </w:r>
          </w:p>
        </w:tc>
      </w:tr>
      <w:tr w:rsidR="00D63214" w:rsidRPr="001D7ABC" w14:paraId="2D98646B" w14:textId="77777777" w:rsidTr="007B4299">
        <w:tc>
          <w:tcPr>
            <w:tcW w:w="1276" w:type="dxa"/>
            <w:vMerge/>
            <w:tcBorders>
              <w:left w:val="nil"/>
              <w:right w:val="nil"/>
            </w:tcBorders>
          </w:tcPr>
          <w:p w14:paraId="20AF243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0FA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1996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594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780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48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1A35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699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142F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3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1A00" w14:textId="77777777" w:rsidR="00D63214" w:rsidRPr="001D7ABC" w:rsidRDefault="00D63214" w:rsidP="007B4299">
            <w:pPr>
              <w:spacing w:line="360" w:lineRule="auto"/>
              <w:jc w:val="both"/>
              <w:rPr>
                <w:rFonts w:cstheme="minorHAnsi"/>
                <w:color w:val="000000"/>
              </w:rPr>
            </w:pPr>
            <w:r w:rsidRPr="001D7ABC">
              <w:rPr>
                <w:rFonts w:cstheme="minorHAnsi"/>
                <w:color w:val="000000"/>
              </w:rPr>
              <w:t>0.76753</w:t>
            </w:r>
          </w:p>
        </w:tc>
      </w:tr>
      <w:tr w:rsidR="00D63214" w:rsidRPr="001D7ABC" w14:paraId="38954C54" w14:textId="77777777" w:rsidTr="007B4299"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511E5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67FD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NC+DDAE_</w:t>
            </w:r>
            <w:proofErr w:type="gramStart"/>
            <w:r w:rsidRPr="001D7ABC">
              <w:rPr>
                <w:rFonts w:cstheme="minorHAnsi"/>
                <w:color w:val="000000"/>
              </w:rPr>
              <w:t>T(</w:t>
            </w:r>
            <w:proofErr w:type="gramEnd"/>
            <w:r w:rsidRPr="001D7ABC">
              <w:rPr>
                <w:rFonts w:cstheme="minorHAnsi"/>
                <w:color w:val="000000"/>
              </w:rPr>
              <w:t>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27150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5577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1AB42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11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3C85C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52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A52E7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6833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B4DD3" w14:textId="77777777" w:rsidR="00D63214" w:rsidRPr="001D7ABC" w:rsidRDefault="00D63214" w:rsidP="007B4299">
            <w:pPr>
              <w:spacing w:line="360" w:lineRule="auto"/>
              <w:jc w:val="both"/>
              <w:rPr>
                <w:rFonts w:eastAsia="標楷體" w:cstheme="minorHAnsi"/>
              </w:rPr>
            </w:pPr>
            <w:r w:rsidRPr="001D7ABC">
              <w:rPr>
                <w:rFonts w:cstheme="minorHAnsi"/>
                <w:color w:val="000000"/>
              </w:rPr>
              <w:t>0.70613</w:t>
            </w:r>
          </w:p>
        </w:tc>
      </w:tr>
    </w:tbl>
    <w:p w14:paraId="529E0097" w14:textId="77777777" w:rsidR="00D63214" w:rsidRPr="001D7ABC" w:rsidRDefault="00D63214" w:rsidP="00D63214">
      <w:pPr>
        <w:widowControl/>
        <w:rPr>
          <w:rFonts w:cstheme="minorHAnsi"/>
        </w:rPr>
      </w:pPr>
    </w:p>
    <w:p w14:paraId="1289850A" w14:textId="77777777" w:rsidR="004C6AD0" w:rsidRPr="001D7ABC" w:rsidRDefault="004C6AD0">
      <w:pPr>
        <w:rPr>
          <w:rFonts w:cstheme="minorHAnsi"/>
        </w:rPr>
      </w:pPr>
    </w:p>
    <w:sectPr w:rsidR="004C6AD0" w:rsidRPr="001D7A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5E406" w14:textId="77777777" w:rsidR="00AD1025" w:rsidRDefault="00AD1025" w:rsidP="00641F24">
      <w:r>
        <w:separator/>
      </w:r>
    </w:p>
  </w:endnote>
  <w:endnote w:type="continuationSeparator" w:id="0">
    <w:p w14:paraId="529D45DB" w14:textId="77777777" w:rsidR="00AD1025" w:rsidRDefault="00AD1025" w:rsidP="0064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altName w:val="Microsoft Jheng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61E6B" w14:textId="77777777" w:rsidR="00AD1025" w:rsidRDefault="00AD1025" w:rsidP="00641F24">
      <w:r>
        <w:separator/>
      </w:r>
    </w:p>
  </w:footnote>
  <w:footnote w:type="continuationSeparator" w:id="0">
    <w:p w14:paraId="46AB34D0" w14:textId="77777777" w:rsidR="00AD1025" w:rsidRDefault="00AD1025" w:rsidP="00641F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74AE2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D148C"/>
    <w:multiLevelType w:val="hybridMultilevel"/>
    <w:tmpl w:val="8F006FA4"/>
    <w:lvl w:ilvl="0" w:tplc="DE98F3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22037ED"/>
    <w:multiLevelType w:val="hybridMultilevel"/>
    <w:tmpl w:val="5DA4E3E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4641267"/>
    <w:multiLevelType w:val="multilevel"/>
    <w:tmpl w:val="55F06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5703E3"/>
    <w:multiLevelType w:val="hybridMultilevel"/>
    <w:tmpl w:val="869210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6587F02"/>
    <w:multiLevelType w:val="hybridMultilevel"/>
    <w:tmpl w:val="87F4FE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5A518F"/>
    <w:multiLevelType w:val="multilevel"/>
    <w:tmpl w:val="E31C24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7B80527"/>
    <w:multiLevelType w:val="hybridMultilevel"/>
    <w:tmpl w:val="0B9A818E"/>
    <w:lvl w:ilvl="0" w:tplc="2F52EB8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2DA30C93"/>
    <w:multiLevelType w:val="hybridMultilevel"/>
    <w:tmpl w:val="D8C469F8"/>
    <w:lvl w:ilvl="0" w:tplc="550AF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7A5618B"/>
    <w:multiLevelType w:val="hybridMultilevel"/>
    <w:tmpl w:val="A1E0973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43EE3391"/>
    <w:multiLevelType w:val="multilevel"/>
    <w:tmpl w:val="FC18B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B94669"/>
    <w:multiLevelType w:val="hybridMultilevel"/>
    <w:tmpl w:val="195EB4CE"/>
    <w:lvl w:ilvl="0" w:tplc="F50A3E80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9A0E0E"/>
    <w:multiLevelType w:val="hybridMultilevel"/>
    <w:tmpl w:val="B55AC98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1864820"/>
    <w:multiLevelType w:val="hybridMultilevel"/>
    <w:tmpl w:val="00F04204"/>
    <w:lvl w:ilvl="0" w:tplc="F41C77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A3E4091"/>
    <w:multiLevelType w:val="multilevel"/>
    <w:tmpl w:val="8954E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94372"/>
    <w:multiLevelType w:val="hybridMultilevel"/>
    <w:tmpl w:val="8A067F12"/>
    <w:lvl w:ilvl="0" w:tplc="3386E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08B7CD1"/>
    <w:multiLevelType w:val="hybridMultilevel"/>
    <w:tmpl w:val="7F2EA76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6883A9D"/>
    <w:multiLevelType w:val="hybridMultilevel"/>
    <w:tmpl w:val="B7B2BD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F22730"/>
    <w:multiLevelType w:val="hybridMultilevel"/>
    <w:tmpl w:val="0B9A818E"/>
    <w:lvl w:ilvl="0" w:tplc="2F52EB8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6"/>
  </w:num>
  <w:num w:numId="2">
    <w:abstractNumId w:val="14"/>
  </w:num>
  <w:num w:numId="3">
    <w:abstractNumId w:val="1"/>
  </w:num>
  <w:num w:numId="4">
    <w:abstractNumId w:val="11"/>
  </w:num>
  <w:num w:numId="5">
    <w:abstractNumId w:val="0"/>
  </w:num>
  <w:num w:numId="6">
    <w:abstractNumId w:val="9"/>
  </w:num>
  <w:num w:numId="7">
    <w:abstractNumId w:val="17"/>
  </w:num>
  <w:num w:numId="8">
    <w:abstractNumId w:val="2"/>
  </w:num>
  <w:num w:numId="9">
    <w:abstractNumId w:val="13"/>
  </w:num>
  <w:num w:numId="10">
    <w:abstractNumId w:val="4"/>
  </w:num>
  <w:num w:numId="11">
    <w:abstractNumId w:val="5"/>
  </w:num>
  <w:num w:numId="12">
    <w:abstractNumId w:val="18"/>
  </w:num>
  <w:num w:numId="13">
    <w:abstractNumId w:val="15"/>
  </w:num>
  <w:num w:numId="14">
    <w:abstractNumId w:val="19"/>
  </w:num>
  <w:num w:numId="15">
    <w:abstractNumId w:val="7"/>
  </w:num>
  <w:num w:numId="16">
    <w:abstractNumId w:val="8"/>
  </w:num>
  <w:num w:numId="17">
    <w:abstractNumId w:val="16"/>
  </w:num>
  <w:num w:numId="18">
    <w:abstractNumId w:val="12"/>
  </w:num>
  <w:num w:numId="19">
    <w:abstractNumId w:val="10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0tjQxMDcFsi1MLJR0lIJTi4sz8/NACgxrAeXmQ1ksAAAA"/>
  </w:docVars>
  <w:rsids>
    <w:rsidRoot w:val="00D63214"/>
    <w:rsid w:val="000456FE"/>
    <w:rsid w:val="000770EA"/>
    <w:rsid w:val="000F3D0D"/>
    <w:rsid w:val="0014084A"/>
    <w:rsid w:val="0014556D"/>
    <w:rsid w:val="001463F2"/>
    <w:rsid w:val="001D7ABC"/>
    <w:rsid w:val="00327828"/>
    <w:rsid w:val="003A61F4"/>
    <w:rsid w:val="003E26BE"/>
    <w:rsid w:val="00467101"/>
    <w:rsid w:val="004850C4"/>
    <w:rsid w:val="004C6AD0"/>
    <w:rsid w:val="00535CA3"/>
    <w:rsid w:val="00541C5B"/>
    <w:rsid w:val="005578D4"/>
    <w:rsid w:val="00582D8F"/>
    <w:rsid w:val="005C53F1"/>
    <w:rsid w:val="005D0CC1"/>
    <w:rsid w:val="005E68BF"/>
    <w:rsid w:val="005F35FC"/>
    <w:rsid w:val="006132F1"/>
    <w:rsid w:val="00641F24"/>
    <w:rsid w:val="00663A31"/>
    <w:rsid w:val="00675506"/>
    <w:rsid w:val="00687094"/>
    <w:rsid w:val="006D4BDC"/>
    <w:rsid w:val="00734649"/>
    <w:rsid w:val="00746D9B"/>
    <w:rsid w:val="0076536F"/>
    <w:rsid w:val="007A4F2F"/>
    <w:rsid w:val="007A52BB"/>
    <w:rsid w:val="007B45CD"/>
    <w:rsid w:val="007D4E60"/>
    <w:rsid w:val="008014C7"/>
    <w:rsid w:val="00807EC4"/>
    <w:rsid w:val="008253B2"/>
    <w:rsid w:val="008D7B0D"/>
    <w:rsid w:val="00963AE1"/>
    <w:rsid w:val="00A165D9"/>
    <w:rsid w:val="00AD1025"/>
    <w:rsid w:val="00AD665A"/>
    <w:rsid w:val="00AF27A3"/>
    <w:rsid w:val="00B9719C"/>
    <w:rsid w:val="00BC6A6E"/>
    <w:rsid w:val="00BD5C27"/>
    <w:rsid w:val="00D34B3C"/>
    <w:rsid w:val="00D50D89"/>
    <w:rsid w:val="00D63214"/>
    <w:rsid w:val="00D721C9"/>
    <w:rsid w:val="00D73F69"/>
    <w:rsid w:val="00DC019A"/>
    <w:rsid w:val="00DE72A7"/>
    <w:rsid w:val="00E86238"/>
    <w:rsid w:val="00EA4C2A"/>
    <w:rsid w:val="00EF7617"/>
    <w:rsid w:val="00F37484"/>
    <w:rsid w:val="00F61A62"/>
    <w:rsid w:val="00F63CB4"/>
    <w:rsid w:val="00F71726"/>
    <w:rsid w:val="00F730C4"/>
    <w:rsid w:val="00FB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C9B7D"/>
  <w15:chartTrackingRefBased/>
  <w15:docId w15:val="{4BD85DD1-C01B-8F44-B1EB-BDBCD6A73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484"/>
    <w:pPr>
      <w:widowControl w:val="0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D6321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6321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D6321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D6321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6321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D6321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D63214"/>
    <w:rPr>
      <w:rFonts w:asciiTheme="majorHAnsi" w:eastAsiaTheme="majorEastAsia" w:hAnsiTheme="majorHAnsi" w:cstheme="majorBidi"/>
      <w:b/>
      <w:bCs/>
      <w:color w:val="4472C4" w:themeColor="accent1"/>
      <w:szCs w:val="22"/>
    </w:rPr>
  </w:style>
  <w:style w:type="character" w:customStyle="1" w:styleId="40">
    <w:name w:val="標題 4 字元"/>
    <w:basedOn w:val="a0"/>
    <w:link w:val="4"/>
    <w:uiPriority w:val="9"/>
    <w:rsid w:val="00D63214"/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customStyle="1" w:styleId="a3">
    <w:name w:val="框"/>
    <w:basedOn w:val="a"/>
    <w:rsid w:val="00D63214"/>
    <w:pPr>
      <w:adjustRightInd w:val="0"/>
      <w:textAlignment w:val="baseline"/>
    </w:pPr>
    <w:rPr>
      <w:rFonts w:ascii="CG Times (WN)" w:eastAsia="細明體" w:hAnsi="CG Times (WN)" w:cs="Times New Roman"/>
      <w:kern w:val="0"/>
      <w:szCs w:val="20"/>
    </w:rPr>
  </w:style>
  <w:style w:type="paragraph" w:styleId="a4">
    <w:name w:val="header"/>
    <w:basedOn w:val="a"/>
    <w:link w:val="a5"/>
    <w:uiPriority w:val="99"/>
    <w:unhideWhenUsed/>
    <w:rsid w:val="00D632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63214"/>
    <w:rPr>
      <w:sz w:val="20"/>
      <w:szCs w:val="20"/>
    </w:rPr>
  </w:style>
  <w:style w:type="paragraph" w:styleId="a6">
    <w:name w:val="List Paragraph"/>
    <w:basedOn w:val="a"/>
    <w:uiPriority w:val="34"/>
    <w:qFormat/>
    <w:rsid w:val="00D63214"/>
    <w:pPr>
      <w:ind w:leftChars="200" w:left="480"/>
    </w:pPr>
  </w:style>
  <w:style w:type="character" w:styleId="a7">
    <w:name w:val="annotation reference"/>
    <w:basedOn w:val="a0"/>
    <w:uiPriority w:val="99"/>
    <w:semiHidden/>
    <w:unhideWhenUsed/>
    <w:rsid w:val="00D6321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D63214"/>
  </w:style>
  <w:style w:type="character" w:customStyle="1" w:styleId="a9">
    <w:name w:val="註解文字 字元"/>
    <w:basedOn w:val="a0"/>
    <w:link w:val="a8"/>
    <w:uiPriority w:val="99"/>
    <w:rsid w:val="00D63214"/>
    <w:rPr>
      <w:szCs w:val="22"/>
    </w:rPr>
  </w:style>
  <w:style w:type="paragraph" w:customStyle="1" w:styleId="EndNoteBibliography">
    <w:name w:val="EndNote Bibliography"/>
    <w:basedOn w:val="a"/>
    <w:link w:val="EndNoteBibliography0"/>
    <w:rsid w:val="00D6321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63214"/>
    <w:rPr>
      <w:rFonts w:ascii="Calibri" w:hAnsi="Calibri" w:cs="Calibri"/>
      <w:noProof/>
      <w:szCs w:val="22"/>
    </w:rPr>
  </w:style>
  <w:style w:type="character" w:styleId="aa">
    <w:name w:val="Hyperlink"/>
    <w:basedOn w:val="a0"/>
    <w:uiPriority w:val="99"/>
    <w:unhideWhenUsed/>
    <w:rsid w:val="00D63214"/>
    <w:rPr>
      <w:color w:val="0000FF"/>
      <w:u w:val="single"/>
    </w:rPr>
  </w:style>
  <w:style w:type="character" w:customStyle="1" w:styleId="ab">
    <w:name w:val="註解方塊文字 字元"/>
    <w:basedOn w:val="a0"/>
    <w:link w:val="ac"/>
    <w:uiPriority w:val="99"/>
    <w:semiHidden/>
    <w:rsid w:val="00D63214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D63214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D63214"/>
    <w:rPr>
      <w:rFonts w:ascii="新細明體" w:eastAsia="新細明體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632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D63214"/>
    <w:rPr>
      <w:sz w:val="20"/>
      <w:szCs w:val="20"/>
    </w:rPr>
  </w:style>
  <w:style w:type="character" w:customStyle="1" w:styleId="af">
    <w:name w:val="註解主旨 字元"/>
    <w:basedOn w:val="a9"/>
    <w:link w:val="af0"/>
    <w:uiPriority w:val="99"/>
    <w:semiHidden/>
    <w:rsid w:val="00D63214"/>
    <w:rPr>
      <w:b/>
      <w:bCs/>
      <w:szCs w:val="22"/>
    </w:rPr>
  </w:style>
  <w:style w:type="paragraph" w:styleId="af0">
    <w:name w:val="annotation subject"/>
    <w:basedOn w:val="a8"/>
    <w:next w:val="a8"/>
    <w:link w:val="af"/>
    <w:uiPriority w:val="99"/>
    <w:semiHidden/>
    <w:unhideWhenUsed/>
    <w:rsid w:val="00D63214"/>
    <w:rPr>
      <w:b/>
      <w:bCs/>
    </w:rPr>
  </w:style>
  <w:style w:type="character" w:customStyle="1" w:styleId="12">
    <w:name w:val="註解主旨 字元1"/>
    <w:basedOn w:val="a9"/>
    <w:uiPriority w:val="99"/>
    <w:semiHidden/>
    <w:rsid w:val="00D63214"/>
    <w:rPr>
      <w:b/>
      <w:bCs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D6321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63214"/>
    <w:rPr>
      <w:rFonts w:ascii="Calibri" w:hAnsi="Calibri" w:cs="Calibri"/>
      <w:noProof/>
      <w:szCs w:val="22"/>
    </w:rPr>
  </w:style>
  <w:style w:type="table" w:styleId="af1">
    <w:name w:val="Table Grid"/>
    <w:basedOn w:val="a1"/>
    <w:uiPriority w:val="39"/>
    <w:rsid w:val="00D6321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D63214"/>
  </w:style>
  <w:style w:type="character" w:customStyle="1" w:styleId="c12">
    <w:name w:val="c12"/>
    <w:basedOn w:val="a0"/>
    <w:rsid w:val="00D63214"/>
  </w:style>
  <w:style w:type="character" w:customStyle="1" w:styleId="c6">
    <w:name w:val="c6"/>
    <w:basedOn w:val="a0"/>
    <w:rsid w:val="00D63214"/>
  </w:style>
  <w:style w:type="character" w:customStyle="1" w:styleId="UnresolvedMention1">
    <w:name w:val="Unresolved Mention1"/>
    <w:basedOn w:val="a0"/>
    <w:uiPriority w:val="99"/>
    <w:rsid w:val="00D63214"/>
    <w:rPr>
      <w:color w:val="605E5C"/>
      <w:shd w:val="clear" w:color="auto" w:fill="E1DFDD"/>
    </w:rPr>
  </w:style>
  <w:style w:type="paragraph" w:styleId="31">
    <w:name w:val="Body Text Indent 3"/>
    <w:basedOn w:val="a"/>
    <w:link w:val="32"/>
    <w:semiHidden/>
    <w:unhideWhenUsed/>
    <w:rsid w:val="00D63214"/>
    <w:pPr>
      <w:widowControl/>
      <w:autoSpaceDE w:val="0"/>
      <w:autoSpaceDN w:val="0"/>
      <w:spacing w:after="120"/>
      <w:ind w:leftChars="200" w:left="480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32">
    <w:name w:val="本文縮排 3 字元"/>
    <w:basedOn w:val="a0"/>
    <w:link w:val="31"/>
    <w:semiHidden/>
    <w:rsid w:val="00D63214"/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c2">
    <w:name w:val="c2"/>
    <w:basedOn w:val="a0"/>
    <w:rsid w:val="00D63214"/>
  </w:style>
  <w:style w:type="character" w:customStyle="1" w:styleId="c1">
    <w:name w:val="c1"/>
    <w:basedOn w:val="a0"/>
    <w:rsid w:val="00D63214"/>
  </w:style>
  <w:style w:type="character" w:styleId="af3">
    <w:name w:val="Placeholder Text"/>
    <w:basedOn w:val="a0"/>
    <w:uiPriority w:val="99"/>
    <w:semiHidden/>
    <w:rsid w:val="00D63214"/>
    <w:rPr>
      <w:color w:val="808080"/>
    </w:rPr>
  </w:style>
  <w:style w:type="character" w:customStyle="1" w:styleId="c7">
    <w:name w:val="c7"/>
    <w:basedOn w:val="a0"/>
    <w:rsid w:val="00D63214"/>
  </w:style>
  <w:style w:type="paragraph" w:styleId="af4">
    <w:name w:val="Revision"/>
    <w:hidden/>
    <w:uiPriority w:val="99"/>
    <w:semiHidden/>
    <w:rsid w:val="00D63214"/>
    <w:rPr>
      <w:szCs w:val="22"/>
    </w:rPr>
  </w:style>
  <w:style w:type="paragraph" w:styleId="af5">
    <w:name w:val="footnote text"/>
    <w:basedOn w:val="a"/>
    <w:link w:val="af6"/>
    <w:uiPriority w:val="99"/>
    <w:semiHidden/>
    <w:unhideWhenUsed/>
    <w:rsid w:val="00D63214"/>
    <w:pPr>
      <w:snapToGrid w:val="0"/>
    </w:pPr>
    <w:rPr>
      <w:sz w:val="20"/>
      <w:szCs w:val="20"/>
    </w:rPr>
  </w:style>
  <w:style w:type="character" w:customStyle="1" w:styleId="af6">
    <w:name w:val="註腳文字 字元"/>
    <w:basedOn w:val="a0"/>
    <w:link w:val="af5"/>
    <w:uiPriority w:val="99"/>
    <w:semiHidden/>
    <w:rsid w:val="00D63214"/>
    <w:rPr>
      <w:sz w:val="20"/>
      <w:szCs w:val="20"/>
    </w:rPr>
  </w:style>
  <w:style w:type="character" w:styleId="af7">
    <w:name w:val="footnote reference"/>
    <w:basedOn w:val="a0"/>
    <w:uiPriority w:val="99"/>
    <w:semiHidden/>
    <w:unhideWhenUsed/>
    <w:rsid w:val="00D63214"/>
    <w:rPr>
      <w:vertAlign w:val="superscript"/>
    </w:rPr>
  </w:style>
  <w:style w:type="character" w:styleId="af8">
    <w:name w:val="Emphasis"/>
    <w:basedOn w:val="a0"/>
    <w:uiPriority w:val="20"/>
    <w:qFormat/>
    <w:rsid w:val="00D63214"/>
    <w:rPr>
      <w:i/>
      <w:iCs/>
    </w:rPr>
  </w:style>
  <w:style w:type="character" w:styleId="af9">
    <w:name w:val="Strong"/>
    <w:basedOn w:val="a0"/>
    <w:uiPriority w:val="22"/>
    <w:qFormat/>
    <w:rsid w:val="00D63214"/>
    <w:rPr>
      <w:b/>
      <w:bCs/>
    </w:rPr>
  </w:style>
  <w:style w:type="paragraph" w:styleId="Web">
    <w:name w:val="Normal (Web)"/>
    <w:basedOn w:val="a"/>
    <w:uiPriority w:val="99"/>
    <w:unhideWhenUsed/>
    <w:rsid w:val="00D6321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41</Words>
  <Characters>8220</Characters>
  <Application>Microsoft Office Word</Application>
  <DocSecurity>0</DocSecurity>
  <Lines>68</Lines>
  <Paragraphs>19</Paragraphs>
  <ScaleCrop>false</ScaleCrop>
  <Company/>
  <LinksUpToDate>false</LinksUpToDate>
  <CharactersWithSpaces>9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rryHan</cp:lastModifiedBy>
  <cp:revision>5</cp:revision>
  <dcterms:created xsi:type="dcterms:W3CDTF">2021-09-26T14:54:00Z</dcterms:created>
  <dcterms:modified xsi:type="dcterms:W3CDTF">2021-09-26T14:58:00Z</dcterms:modified>
</cp:coreProperties>
</file>